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42DCE" w:rsidRPr="00CA6611" w:rsidRDefault="00242DCE" w:rsidP="00242DCE">
      <w:pPr>
        <w:rPr>
          <w:rFonts w:ascii="Arial" w:hAnsi="Arial" w:cs="Arial"/>
          <w:sz w:val="20"/>
          <w:szCs w:val="20"/>
        </w:rPr>
      </w:pPr>
      <w:proofErr w:type="spellStart"/>
      <w:r w:rsidRPr="00CA6611">
        <w:rPr>
          <w:rFonts w:ascii="Arial" w:hAnsi="Arial" w:cs="Arial"/>
          <w:sz w:val="20"/>
          <w:szCs w:val="20"/>
        </w:rPr>
        <w:t>Suppelmentary</w:t>
      </w:r>
      <w:proofErr w:type="spellEnd"/>
      <w:r w:rsidRPr="00CA6611">
        <w:rPr>
          <w:rFonts w:ascii="Arial" w:hAnsi="Arial" w:cs="Arial"/>
          <w:sz w:val="20"/>
          <w:szCs w:val="20"/>
        </w:rPr>
        <w:t xml:space="preserve"> Table 3. Number of screened women, recalled women, screen-detected breast cancers (incl. DCIS) and women with false positive screen by invitation round and region in screening mammography in Denmark, 2008-2015</w:t>
      </w:r>
    </w:p>
    <w:tbl>
      <w:tblPr>
        <w:tblStyle w:val="TableGrid"/>
        <w:tblpPr w:leftFromText="141" w:rightFromText="141" w:vertAnchor="text" w:horzAnchor="margin" w:tblpY="28"/>
        <w:tblW w:w="9355" w:type="dxa"/>
        <w:tblLook w:val="04A0"/>
      </w:tblPr>
      <w:tblGrid>
        <w:gridCol w:w="972"/>
        <w:gridCol w:w="1756"/>
        <w:gridCol w:w="1081"/>
        <w:gridCol w:w="1106"/>
        <w:gridCol w:w="1103"/>
        <w:gridCol w:w="1105"/>
        <w:gridCol w:w="1114"/>
        <w:gridCol w:w="1118"/>
      </w:tblGrid>
      <w:tr w:rsidR="00242DCE" w:rsidRPr="00CA6611" w:rsidTr="00CC5976">
        <w:trPr>
          <w:trHeight w:val="336"/>
        </w:trPr>
        <w:tc>
          <w:tcPr>
            <w:tcW w:w="2478" w:type="dxa"/>
            <w:gridSpan w:val="2"/>
          </w:tcPr>
          <w:p w:rsidR="00242DCE" w:rsidRPr="00CA6611" w:rsidRDefault="00242DCE" w:rsidP="00CC5976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8" w:type="dxa"/>
          </w:tcPr>
          <w:p w:rsidR="00242DCE" w:rsidRPr="00CA6611" w:rsidRDefault="00242DCE" w:rsidP="00CC5976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North</w:t>
            </w:r>
          </w:p>
        </w:tc>
        <w:tc>
          <w:tcPr>
            <w:tcW w:w="1144" w:type="dxa"/>
          </w:tcPr>
          <w:p w:rsidR="00242DCE" w:rsidRPr="00CA6611" w:rsidRDefault="00242DCE" w:rsidP="00CC5976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Central</w:t>
            </w:r>
          </w:p>
        </w:tc>
        <w:tc>
          <w:tcPr>
            <w:tcW w:w="1140" w:type="dxa"/>
          </w:tcPr>
          <w:p w:rsidR="00242DCE" w:rsidRPr="00CA6611" w:rsidRDefault="00242DCE" w:rsidP="00CC5976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 xml:space="preserve">South </w:t>
            </w:r>
          </w:p>
        </w:tc>
        <w:tc>
          <w:tcPr>
            <w:tcW w:w="1143" w:type="dxa"/>
          </w:tcPr>
          <w:p w:rsidR="00242DCE" w:rsidRPr="00CA6611" w:rsidRDefault="00242DCE" w:rsidP="00CC5976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Capital</w:t>
            </w:r>
          </w:p>
        </w:tc>
        <w:tc>
          <w:tcPr>
            <w:tcW w:w="1154" w:type="dxa"/>
          </w:tcPr>
          <w:p w:rsidR="00242DCE" w:rsidRPr="00CA6611" w:rsidRDefault="00242DCE" w:rsidP="00CC5976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 xml:space="preserve">Zealand </w:t>
            </w:r>
          </w:p>
        </w:tc>
        <w:tc>
          <w:tcPr>
            <w:tcW w:w="1158" w:type="dxa"/>
          </w:tcPr>
          <w:p w:rsidR="00242DCE" w:rsidRPr="00CA6611" w:rsidRDefault="00242DCE" w:rsidP="00CC5976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DK</w:t>
            </w:r>
          </w:p>
        </w:tc>
      </w:tr>
      <w:tr w:rsidR="00242DCE" w:rsidRPr="00CA6611" w:rsidTr="00CC5976">
        <w:trPr>
          <w:trHeight w:val="340"/>
        </w:trPr>
        <w:tc>
          <w:tcPr>
            <w:tcW w:w="988" w:type="dxa"/>
            <w:vMerge w:val="restart"/>
          </w:tcPr>
          <w:p w:rsidR="00242DCE" w:rsidRPr="00CA6611" w:rsidRDefault="00242DCE" w:rsidP="00CC5976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First</w:t>
            </w:r>
          </w:p>
        </w:tc>
        <w:tc>
          <w:tcPr>
            <w:tcW w:w="1490" w:type="dxa"/>
          </w:tcPr>
          <w:p w:rsidR="00242DCE" w:rsidRPr="00CA6611" w:rsidRDefault="00242DCE" w:rsidP="00CC5976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Screened</w:t>
            </w:r>
            <w:r w:rsidRPr="00CA6611">
              <w:rPr>
                <w:rFonts w:ascii="Arial" w:hAnsi="Arial" w:cs="Arial"/>
                <w:sz w:val="20"/>
                <w:szCs w:val="20"/>
                <w:vertAlign w:val="superscript"/>
              </w:rPr>
              <w:t>1,2</w:t>
            </w:r>
          </w:p>
        </w:tc>
        <w:tc>
          <w:tcPr>
            <w:tcW w:w="1138" w:type="dxa"/>
          </w:tcPr>
          <w:p w:rsidR="00242DCE" w:rsidRPr="00CA6611" w:rsidRDefault="00242DCE" w:rsidP="00CC5976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57,757</w:t>
            </w:r>
          </w:p>
        </w:tc>
        <w:tc>
          <w:tcPr>
            <w:tcW w:w="1144" w:type="dxa"/>
          </w:tcPr>
          <w:p w:rsidR="00242DCE" w:rsidRPr="00CA6611" w:rsidRDefault="00242DCE" w:rsidP="00CC5976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114,375</w:t>
            </w:r>
          </w:p>
        </w:tc>
        <w:tc>
          <w:tcPr>
            <w:tcW w:w="1140" w:type="dxa"/>
          </w:tcPr>
          <w:p w:rsidR="00242DCE" w:rsidRPr="00CA6611" w:rsidRDefault="00242DCE" w:rsidP="00CC5976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107,030</w:t>
            </w:r>
          </w:p>
        </w:tc>
        <w:tc>
          <w:tcPr>
            <w:tcW w:w="1143" w:type="dxa"/>
          </w:tcPr>
          <w:p w:rsidR="00242DCE" w:rsidRPr="00CA6611" w:rsidRDefault="00242DCE" w:rsidP="00CC5976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139,750</w:t>
            </w:r>
          </w:p>
        </w:tc>
        <w:tc>
          <w:tcPr>
            <w:tcW w:w="1154" w:type="dxa"/>
          </w:tcPr>
          <w:p w:rsidR="00242DCE" w:rsidRPr="00CA6611" w:rsidRDefault="00242DCE" w:rsidP="00CC5976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87,932</w:t>
            </w:r>
          </w:p>
        </w:tc>
        <w:tc>
          <w:tcPr>
            <w:tcW w:w="1158" w:type="dxa"/>
          </w:tcPr>
          <w:p w:rsidR="00242DCE" w:rsidRPr="00CA6611" w:rsidRDefault="00242DCE" w:rsidP="00CC5976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506,844</w:t>
            </w:r>
          </w:p>
        </w:tc>
      </w:tr>
      <w:tr w:rsidR="00242DCE" w:rsidRPr="00CA6611" w:rsidTr="00CC5976">
        <w:trPr>
          <w:trHeight w:val="340"/>
        </w:trPr>
        <w:tc>
          <w:tcPr>
            <w:tcW w:w="988" w:type="dxa"/>
            <w:vMerge/>
          </w:tcPr>
          <w:p w:rsidR="00242DCE" w:rsidRPr="00CA6611" w:rsidRDefault="00242DCE" w:rsidP="00CC5976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90" w:type="dxa"/>
          </w:tcPr>
          <w:p w:rsidR="00242DCE" w:rsidRPr="00CA6611" w:rsidRDefault="00242DCE" w:rsidP="00CC5976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Recalled</w:t>
            </w:r>
            <w:r w:rsidRPr="00CA6611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38" w:type="dxa"/>
          </w:tcPr>
          <w:p w:rsidR="00242DCE" w:rsidRPr="00CA6611" w:rsidRDefault="00242DCE" w:rsidP="00CC5976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2,341</w:t>
            </w:r>
          </w:p>
        </w:tc>
        <w:tc>
          <w:tcPr>
            <w:tcW w:w="1144" w:type="dxa"/>
          </w:tcPr>
          <w:p w:rsidR="00242DCE" w:rsidRPr="00CA6611" w:rsidRDefault="00242DCE" w:rsidP="00CC5976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3,427</w:t>
            </w:r>
          </w:p>
        </w:tc>
        <w:tc>
          <w:tcPr>
            <w:tcW w:w="1140" w:type="dxa"/>
          </w:tcPr>
          <w:p w:rsidR="00242DCE" w:rsidRPr="00CA6611" w:rsidRDefault="00242DCE" w:rsidP="00CC5976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2,800</w:t>
            </w:r>
          </w:p>
        </w:tc>
        <w:tc>
          <w:tcPr>
            <w:tcW w:w="1143" w:type="dxa"/>
          </w:tcPr>
          <w:p w:rsidR="00242DCE" w:rsidRPr="00CA6611" w:rsidRDefault="00242DCE" w:rsidP="00CC5976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3,987</w:t>
            </w:r>
          </w:p>
        </w:tc>
        <w:tc>
          <w:tcPr>
            <w:tcW w:w="1154" w:type="dxa"/>
          </w:tcPr>
          <w:p w:rsidR="00242DCE" w:rsidRPr="00CA6611" w:rsidRDefault="00242DCE" w:rsidP="00CC5976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2,488</w:t>
            </w:r>
          </w:p>
        </w:tc>
        <w:tc>
          <w:tcPr>
            <w:tcW w:w="1158" w:type="dxa"/>
          </w:tcPr>
          <w:p w:rsidR="00242DCE" w:rsidRPr="00CA6611" w:rsidRDefault="00242DCE" w:rsidP="00CC5976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15,043</w:t>
            </w:r>
          </w:p>
        </w:tc>
      </w:tr>
      <w:tr w:rsidR="00242DCE" w:rsidRPr="00CA6611" w:rsidTr="00CC5976">
        <w:trPr>
          <w:trHeight w:val="340"/>
        </w:trPr>
        <w:tc>
          <w:tcPr>
            <w:tcW w:w="988" w:type="dxa"/>
            <w:vMerge/>
          </w:tcPr>
          <w:p w:rsidR="00242DCE" w:rsidRPr="00CA6611" w:rsidRDefault="00242DCE" w:rsidP="00CC5976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90" w:type="dxa"/>
          </w:tcPr>
          <w:p w:rsidR="00242DCE" w:rsidRPr="00CA6611" w:rsidRDefault="00242DCE" w:rsidP="00CC5976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BC+DCIS</w:t>
            </w:r>
            <w:r w:rsidRPr="00CA6611">
              <w:rPr>
                <w:rFonts w:ascii="Arial" w:hAnsi="Arial" w:cs="Arial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138" w:type="dxa"/>
          </w:tcPr>
          <w:p w:rsidR="00242DCE" w:rsidRPr="00CA6611" w:rsidRDefault="00242DCE" w:rsidP="00CC5976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514</w:t>
            </w:r>
          </w:p>
        </w:tc>
        <w:tc>
          <w:tcPr>
            <w:tcW w:w="1144" w:type="dxa"/>
          </w:tcPr>
          <w:p w:rsidR="00242DCE" w:rsidRPr="00CA6611" w:rsidRDefault="00242DCE" w:rsidP="00CC5976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1,106</w:t>
            </w:r>
          </w:p>
        </w:tc>
        <w:tc>
          <w:tcPr>
            <w:tcW w:w="1140" w:type="dxa"/>
          </w:tcPr>
          <w:p w:rsidR="00242DCE" w:rsidRPr="00CA6611" w:rsidRDefault="00242DCE" w:rsidP="00CC5976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1,000</w:t>
            </w:r>
          </w:p>
        </w:tc>
        <w:tc>
          <w:tcPr>
            <w:tcW w:w="1143" w:type="dxa"/>
          </w:tcPr>
          <w:p w:rsidR="00242DCE" w:rsidRPr="00CA6611" w:rsidRDefault="00242DCE" w:rsidP="00CC5976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1,286</w:t>
            </w:r>
          </w:p>
        </w:tc>
        <w:tc>
          <w:tcPr>
            <w:tcW w:w="1154" w:type="dxa"/>
          </w:tcPr>
          <w:p w:rsidR="00242DCE" w:rsidRPr="00CA6611" w:rsidRDefault="00242DCE" w:rsidP="00CC5976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818</w:t>
            </w:r>
          </w:p>
        </w:tc>
        <w:tc>
          <w:tcPr>
            <w:tcW w:w="1158" w:type="dxa"/>
          </w:tcPr>
          <w:p w:rsidR="00242DCE" w:rsidRPr="00CA6611" w:rsidRDefault="00242DCE" w:rsidP="00CC5976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4,724</w:t>
            </w:r>
          </w:p>
        </w:tc>
      </w:tr>
      <w:tr w:rsidR="00242DCE" w:rsidRPr="00CA6611" w:rsidTr="00CC5976">
        <w:trPr>
          <w:trHeight w:val="340"/>
        </w:trPr>
        <w:tc>
          <w:tcPr>
            <w:tcW w:w="988" w:type="dxa"/>
            <w:vMerge/>
          </w:tcPr>
          <w:p w:rsidR="00242DCE" w:rsidRPr="00CA6611" w:rsidRDefault="00242DCE" w:rsidP="00CC5976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90" w:type="dxa"/>
          </w:tcPr>
          <w:p w:rsidR="00242DCE" w:rsidRPr="00CA6611" w:rsidRDefault="00242DCE" w:rsidP="00CC5976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BC Invasive</w:t>
            </w:r>
            <w:r w:rsidRPr="00CA6611">
              <w:rPr>
                <w:rFonts w:ascii="Arial" w:hAnsi="Arial" w:cs="Arial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138" w:type="dxa"/>
          </w:tcPr>
          <w:p w:rsidR="00242DCE" w:rsidRPr="00CA6611" w:rsidRDefault="00242DCE" w:rsidP="00CC5976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491</w:t>
            </w:r>
          </w:p>
        </w:tc>
        <w:tc>
          <w:tcPr>
            <w:tcW w:w="1144" w:type="dxa"/>
          </w:tcPr>
          <w:p w:rsidR="00242DCE" w:rsidRPr="00CA6611" w:rsidRDefault="00242DCE" w:rsidP="00CC5976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981</w:t>
            </w:r>
          </w:p>
        </w:tc>
        <w:tc>
          <w:tcPr>
            <w:tcW w:w="1140" w:type="dxa"/>
          </w:tcPr>
          <w:p w:rsidR="00242DCE" w:rsidRPr="00CA6611" w:rsidRDefault="00242DCE" w:rsidP="00CC5976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852</w:t>
            </w:r>
          </w:p>
        </w:tc>
        <w:tc>
          <w:tcPr>
            <w:tcW w:w="1143" w:type="dxa"/>
          </w:tcPr>
          <w:p w:rsidR="00242DCE" w:rsidRPr="00CA6611" w:rsidRDefault="00242DCE" w:rsidP="00CC5976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1,102</w:t>
            </w:r>
          </w:p>
        </w:tc>
        <w:tc>
          <w:tcPr>
            <w:tcW w:w="1154" w:type="dxa"/>
          </w:tcPr>
          <w:p w:rsidR="00242DCE" w:rsidRPr="00CA6611" w:rsidRDefault="00242DCE" w:rsidP="00CC5976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705</w:t>
            </w:r>
          </w:p>
        </w:tc>
        <w:tc>
          <w:tcPr>
            <w:tcW w:w="1158" w:type="dxa"/>
          </w:tcPr>
          <w:p w:rsidR="00242DCE" w:rsidRPr="00CA6611" w:rsidRDefault="00242DCE" w:rsidP="00CC5976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4,131</w:t>
            </w:r>
          </w:p>
        </w:tc>
      </w:tr>
      <w:tr w:rsidR="00242DCE" w:rsidRPr="00CA6611" w:rsidTr="00CC5976">
        <w:trPr>
          <w:trHeight w:val="340"/>
        </w:trPr>
        <w:tc>
          <w:tcPr>
            <w:tcW w:w="988" w:type="dxa"/>
            <w:vMerge/>
          </w:tcPr>
          <w:p w:rsidR="00242DCE" w:rsidRPr="00CA6611" w:rsidRDefault="00242DCE" w:rsidP="00CC5976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90" w:type="dxa"/>
          </w:tcPr>
          <w:p w:rsidR="00242DCE" w:rsidRPr="00CA6611" w:rsidRDefault="00242DCE" w:rsidP="00CC5976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DCIS</w:t>
            </w:r>
          </w:p>
        </w:tc>
        <w:tc>
          <w:tcPr>
            <w:tcW w:w="1138" w:type="dxa"/>
          </w:tcPr>
          <w:p w:rsidR="00242DCE" w:rsidRPr="00CA6611" w:rsidRDefault="00242DCE" w:rsidP="00CC5976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1144" w:type="dxa"/>
          </w:tcPr>
          <w:p w:rsidR="00242DCE" w:rsidRPr="00CA6611" w:rsidRDefault="00242DCE" w:rsidP="00CC5976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125</w:t>
            </w:r>
          </w:p>
        </w:tc>
        <w:tc>
          <w:tcPr>
            <w:tcW w:w="1140" w:type="dxa"/>
          </w:tcPr>
          <w:p w:rsidR="00242DCE" w:rsidRPr="00CA6611" w:rsidRDefault="00242DCE" w:rsidP="00CC5976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148</w:t>
            </w:r>
          </w:p>
        </w:tc>
        <w:tc>
          <w:tcPr>
            <w:tcW w:w="1143" w:type="dxa"/>
          </w:tcPr>
          <w:p w:rsidR="00242DCE" w:rsidRPr="00CA6611" w:rsidRDefault="00242DCE" w:rsidP="00CC5976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184</w:t>
            </w:r>
          </w:p>
        </w:tc>
        <w:tc>
          <w:tcPr>
            <w:tcW w:w="1154" w:type="dxa"/>
          </w:tcPr>
          <w:p w:rsidR="00242DCE" w:rsidRPr="00CA6611" w:rsidRDefault="00242DCE" w:rsidP="00CC5976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113</w:t>
            </w:r>
          </w:p>
        </w:tc>
        <w:tc>
          <w:tcPr>
            <w:tcW w:w="1158" w:type="dxa"/>
          </w:tcPr>
          <w:p w:rsidR="00242DCE" w:rsidRPr="00CA6611" w:rsidRDefault="00242DCE" w:rsidP="00CC5976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593</w:t>
            </w:r>
          </w:p>
        </w:tc>
      </w:tr>
      <w:tr w:rsidR="00242DCE" w:rsidRPr="00CA6611" w:rsidTr="00CC5976">
        <w:trPr>
          <w:trHeight w:val="340"/>
        </w:trPr>
        <w:tc>
          <w:tcPr>
            <w:tcW w:w="988" w:type="dxa"/>
            <w:vMerge/>
          </w:tcPr>
          <w:p w:rsidR="00242DCE" w:rsidRPr="00CA6611" w:rsidRDefault="00242DCE" w:rsidP="00CC5976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90" w:type="dxa"/>
          </w:tcPr>
          <w:p w:rsidR="00242DCE" w:rsidRPr="00CA6611" w:rsidRDefault="00242DCE" w:rsidP="00CC5976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DCIS/(BC+DCIS)</w:t>
            </w:r>
          </w:p>
        </w:tc>
        <w:tc>
          <w:tcPr>
            <w:tcW w:w="1138" w:type="dxa"/>
          </w:tcPr>
          <w:p w:rsidR="00242DCE" w:rsidRPr="00CA6611" w:rsidRDefault="00242DCE" w:rsidP="00CC5976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4.5%</w:t>
            </w:r>
          </w:p>
        </w:tc>
        <w:tc>
          <w:tcPr>
            <w:tcW w:w="1144" w:type="dxa"/>
          </w:tcPr>
          <w:p w:rsidR="00242DCE" w:rsidRPr="00CA6611" w:rsidRDefault="00242DCE" w:rsidP="00CC5976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11.3%</w:t>
            </w:r>
          </w:p>
        </w:tc>
        <w:tc>
          <w:tcPr>
            <w:tcW w:w="1140" w:type="dxa"/>
          </w:tcPr>
          <w:p w:rsidR="00242DCE" w:rsidRPr="00CA6611" w:rsidRDefault="00242DCE" w:rsidP="00CC5976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14.8%</w:t>
            </w:r>
          </w:p>
        </w:tc>
        <w:tc>
          <w:tcPr>
            <w:tcW w:w="1143" w:type="dxa"/>
          </w:tcPr>
          <w:p w:rsidR="00242DCE" w:rsidRPr="00CA6611" w:rsidRDefault="00242DCE" w:rsidP="00CC5976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14.3%</w:t>
            </w:r>
          </w:p>
        </w:tc>
        <w:tc>
          <w:tcPr>
            <w:tcW w:w="1154" w:type="dxa"/>
          </w:tcPr>
          <w:p w:rsidR="00242DCE" w:rsidRPr="00CA6611" w:rsidRDefault="00242DCE" w:rsidP="00CC5976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13.8%</w:t>
            </w:r>
          </w:p>
        </w:tc>
        <w:tc>
          <w:tcPr>
            <w:tcW w:w="1158" w:type="dxa"/>
          </w:tcPr>
          <w:p w:rsidR="00242DCE" w:rsidRPr="00CA6611" w:rsidRDefault="00242DCE" w:rsidP="00CC5976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12.6%</w:t>
            </w:r>
          </w:p>
        </w:tc>
      </w:tr>
      <w:tr w:rsidR="00242DCE" w:rsidRPr="00CA6611" w:rsidTr="00CC5976">
        <w:trPr>
          <w:trHeight w:val="340"/>
        </w:trPr>
        <w:tc>
          <w:tcPr>
            <w:tcW w:w="988" w:type="dxa"/>
            <w:vMerge/>
          </w:tcPr>
          <w:p w:rsidR="00242DCE" w:rsidRPr="00CA6611" w:rsidRDefault="00242DCE" w:rsidP="00CC5976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90" w:type="dxa"/>
          </w:tcPr>
          <w:p w:rsidR="00242DCE" w:rsidRPr="00CA6611" w:rsidRDefault="00242DCE" w:rsidP="00CC5976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False pos.</w:t>
            </w:r>
          </w:p>
        </w:tc>
        <w:tc>
          <w:tcPr>
            <w:tcW w:w="1138" w:type="dxa"/>
          </w:tcPr>
          <w:p w:rsidR="00242DCE" w:rsidRPr="00CA6611" w:rsidRDefault="00242DCE" w:rsidP="00CC5976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1,827</w:t>
            </w:r>
          </w:p>
        </w:tc>
        <w:tc>
          <w:tcPr>
            <w:tcW w:w="1144" w:type="dxa"/>
          </w:tcPr>
          <w:p w:rsidR="00242DCE" w:rsidRPr="00CA6611" w:rsidRDefault="00242DCE" w:rsidP="00CC5976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2,321</w:t>
            </w:r>
          </w:p>
        </w:tc>
        <w:tc>
          <w:tcPr>
            <w:tcW w:w="1140" w:type="dxa"/>
          </w:tcPr>
          <w:p w:rsidR="00242DCE" w:rsidRPr="00CA6611" w:rsidRDefault="00242DCE" w:rsidP="00CC5976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1,800</w:t>
            </w:r>
          </w:p>
        </w:tc>
        <w:tc>
          <w:tcPr>
            <w:tcW w:w="1143" w:type="dxa"/>
          </w:tcPr>
          <w:p w:rsidR="00242DCE" w:rsidRPr="00CA6611" w:rsidRDefault="00242DCE" w:rsidP="00CC5976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2,701</w:t>
            </w:r>
          </w:p>
        </w:tc>
        <w:tc>
          <w:tcPr>
            <w:tcW w:w="1154" w:type="dxa"/>
          </w:tcPr>
          <w:p w:rsidR="00242DCE" w:rsidRPr="00CA6611" w:rsidRDefault="00242DCE" w:rsidP="00CC5976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1,670</w:t>
            </w:r>
          </w:p>
        </w:tc>
        <w:tc>
          <w:tcPr>
            <w:tcW w:w="1158" w:type="dxa"/>
          </w:tcPr>
          <w:p w:rsidR="00242DCE" w:rsidRPr="00CA6611" w:rsidRDefault="00242DCE" w:rsidP="00CC5976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10,319</w:t>
            </w:r>
          </w:p>
        </w:tc>
      </w:tr>
      <w:tr w:rsidR="00242DCE" w:rsidRPr="00CA6611" w:rsidTr="00CC5976">
        <w:trPr>
          <w:trHeight w:val="340"/>
        </w:trPr>
        <w:tc>
          <w:tcPr>
            <w:tcW w:w="988" w:type="dxa"/>
            <w:vMerge/>
          </w:tcPr>
          <w:p w:rsidR="00242DCE" w:rsidRPr="00CA6611" w:rsidRDefault="00242DCE" w:rsidP="00CC5976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90" w:type="dxa"/>
          </w:tcPr>
          <w:p w:rsidR="00242DCE" w:rsidRPr="00CA6611" w:rsidRDefault="00242DCE" w:rsidP="00CC5976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Detection</w:t>
            </w:r>
          </w:p>
        </w:tc>
        <w:tc>
          <w:tcPr>
            <w:tcW w:w="1138" w:type="dxa"/>
          </w:tcPr>
          <w:p w:rsidR="00242DCE" w:rsidRPr="00CA6611" w:rsidRDefault="00242DCE" w:rsidP="00CC5976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0.89</w:t>
            </w:r>
          </w:p>
        </w:tc>
        <w:tc>
          <w:tcPr>
            <w:tcW w:w="1144" w:type="dxa"/>
          </w:tcPr>
          <w:p w:rsidR="00242DCE" w:rsidRPr="00CA6611" w:rsidRDefault="00242DCE" w:rsidP="00CC5976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0.97</w:t>
            </w:r>
          </w:p>
        </w:tc>
        <w:tc>
          <w:tcPr>
            <w:tcW w:w="1140" w:type="dxa"/>
          </w:tcPr>
          <w:p w:rsidR="00242DCE" w:rsidRPr="00CA6611" w:rsidRDefault="00242DCE" w:rsidP="00CC5976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0.93</w:t>
            </w:r>
          </w:p>
        </w:tc>
        <w:tc>
          <w:tcPr>
            <w:tcW w:w="1143" w:type="dxa"/>
          </w:tcPr>
          <w:p w:rsidR="00242DCE" w:rsidRPr="00CA6611" w:rsidRDefault="00242DCE" w:rsidP="00CC5976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0.92</w:t>
            </w:r>
          </w:p>
        </w:tc>
        <w:tc>
          <w:tcPr>
            <w:tcW w:w="1154" w:type="dxa"/>
          </w:tcPr>
          <w:p w:rsidR="00242DCE" w:rsidRPr="00CA6611" w:rsidRDefault="00242DCE" w:rsidP="00CC5976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0.93</w:t>
            </w:r>
          </w:p>
        </w:tc>
        <w:tc>
          <w:tcPr>
            <w:tcW w:w="1158" w:type="dxa"/>
          </w:tcPr>
          <w:p w:rsidR="00242DCE" w:rsidRPr="00CA6611" w:rsidRDefault="00242DCE" w:rsidP="00CC5976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0.93</w:t>
            </w:r>
          </w:p>
        </w:tc>
      </w:tr>
      <w:tr w:rsidR="00242DCE" w:rsidRPr="00CA6611" w:rsidTr="00CC5976">
        <w:trPr>
          <w:trHeight w:val="340"/>
        </w:trPr>
        <w:tc>
          <w:tcPr>
            <w:tcW w:w="988" w:type="dxa"/>
            <w:vMerge/>
          </w:tcPr>
          <w:p w:rsidR="00242DCE" w:rsidRPr="00CA6611" w:rsidRDefault="00242DCE" w:rsidP="00CC5976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90" w:type="dxa"/>
          </w:tcPr>
          <w:p w:rsidR="00242DCE" w:rsidRPr="00CA6611" w:rsidRDefault="00242DCE" w:rsidP="00CC5976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False pos. %</w:t>
            </w:r>
          </w:p>
        </w:tc>
        <w:tc>
          <w:tcPr>
            <w:tcW w:w="1138" w:type="dxa"/>
          </w:tcPr>
          <w:p w:rsidR="00242DCE" w:rsidRPr="00CA6611" w:rsidRDefault="00242DCE" w:rsidP="00CC5976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3.2</w:t>
            </w:r>
          </w:p>
        </w:tc>
        <w:tc>
          <w:tcPr>
            <w:tcW w:w="1144" w:type="dxa"/>
          </w:tcPr>
          <w:p w:rsidR="00242DCE" w:rsidRPr="00CA6611" w:rsidRDefault="00242DCE" w:rsidP="00CC5976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2.0</w:t>
            </w:r>
          </w:p>
        </w:tc>
        <w:tc>
          <w:tcPr>
            <w:tcW w:w="1140" w:type="dxa"/>
          </w:tcPr>
          <w:p w:rsidR="00242DCE" w:rsidRPr="00CA6611" w:rsidRDefault="00242DCE" w:rsidP="00CC5976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1.7</w:t>
            </w:r>
          </w:p>
        </w:tc>
        <w:tc>
          <w:tcPr>
            <w:tcW w:w="1143" w:type="dxa"/>
          </w:tcPr>
          <w:p w:rsidR="00242DCE" w:rsidRPr="00CA6611" w:rsidRDefault="00242DCE" w:rsidP="00CC5976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1154" w:type="dxa"/>
          </w:tcPr>
          <w:p w:rsidR="00242DCE" w:rsidRPr="00CA6611" w:rsidRDefault="00242DCE" w:rsidP="00CC5976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1.9</w:t>
            </w:r>
          </w:p>
        </w:tc>
        <w:tc>
          <w:tcPr>
            <w:tcW w:w="1158" w:type="dxa"/>
          </w:tcPr>
          <w:p w:rsidR="00242DCE" w:rsidRPr="00CA6611" w:rsidRDefault="00242DCE" w:rsidP="00CC5976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2.0</w:t>
            </w:r>
          </w:p>
        </w:tc>
      </w:tr>
      <w:tr w:rsidR="00242DCE" w:rsidRPr="00CA6611" w:rsidTr="00CC5976">
        <w:trPr>
          <w:trHeight w:val="340"/>
        </w:trPr>
        <w:tc>
          <w:tcPr>
            <w:tcW w:w="988" w:type="dxa"/>
            <w:vMerge w:val="restart"/>
          </w:tcPr>
          <w:p w:rsidR="00242DCE" w:rsidRPr="00CA6611" w:rsidRDefault="00242DCE" w:rsidP="00CC5976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Second</w:t>
            </w:r>
          </w:p>
        </w:tc>
        <w:tc>
          <w:tcPr>
            <w:tcW w:w="1490" w:type="dxa"/>
          </w:tcPr>
          <w:p w:rsidR="00242DCE" w:rsidRPr="00CA6611" w:rsidRDefault="00242DCE" w:rsidP="00CC5976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Screened</w:t>
            </w:r>
            <w:r w:rsidRPr="00CA6611">
              <w:rPr>
                <w:rFonts w:ascii="Arial" w:hAnsi="Arial" w:cs="Arial"/>
                <w:sz w:val="20"/>
                <w:szCs w:val="20"/>
                <w:vertAlign w:val="superscript"/>
              </w:rPr>
              <w:t>1,4</w:t>
            </w:r>
          </w:p>
        </w:tc>
        <w:tc>
          <w:tcPr>
            <w:tcW w:w="1138" w:type="dxa"/>
          </w:tcPr>
          <w:p w:rsidR="00242DCE" w:rsidRPr="00CA6611" w:rsidRDefault="00242DCE" w:rsidP="00CC5976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61,141</w:t>
            </w:r>
          </w:p>
        </w:tc>
        <w:tc>
          <w:tcPr>
            <w:tcW w:w="1144" w:type="dxa"/>
          </w:tcPr>
          <w:p w:rsidR="00242DCE" w:rsidRPr="00CA6611" w:rsidRDefault="00242DCE" w:rsidP="00CC5976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117,455</w:t>
            </w:r>
          </w:p>
        </w:tc>
        <w:tc>
          <w:tcPr>
            <w:tcW w:w="1140" w:type="dxa"/>
          </w:tcPr>
          <w:p w:rsidR="00242DCE" w:rsidRPr="00CA6611" w:rsidRDefault="00242DCE" w:rsidP="00CC5976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123,067</w:t>
            </w:r>
          </w:p>
        </w:tc>
        <w:tc>
          <w:tcPr>
            <w:tcW w:w="1143" w:type="dxa"/>
          </w:tcPr>
          <w:p w:rsidR="00242DCE" w:rsidRPr="00CA6611" w:rsidRDefault="00242DCE" w:rsidP="00CC5976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133,740</w:t>
            </w:r>
          </w:p>
        </w:tc>
        <w:tc>
          <w:tcPr>
            <w:tcW w:w="1154" w:type="dxa"/>
          </w:tcPr>
          <w:p w:rsidR="00242DCE" w:rsidRPr="00CA6611" w:rsidRDefault="00242DCE" w:rsidP="00CC5976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46,898</w:t>
            </w:r>
          </w:p>
        </w:tc>
        <w:tc>
          <w:tcPr>
            <w:tcW w:w="1158" w:type="dxa"/>
          </w:tcPr>
          <w:p w:rsidR="00242DCE" w:rsidRPr="00CA6611" w:rsidRDefault="00242DCE" w:rsidP="00CC5976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482,301</w:t>
            </w:r>
          </w:p>
        </w:tc>
      </w:tr>
      <w:tr w:rsidR="00242DCE" w:rsidRPr="00CA6611" w:rsidTr="00CC5976">
        <w:trPr>
          <w:trHeight w:val="340"/>
        </w:trPr>
        <w:tc>
          <w:tcPr>
            <w:tcW w:w="988" w:type="dxa"/>
            <w:vMerge/>
          </w:tcPr>
          <w:p w:rsidR="00242DCE" w:rsidRPr="00CA6611" w:rsidRDefault="00242DCE" w:rsidP="00CC5976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90" w:type="dxa"/>
          </w:tcPr>
          <w:p w:rsidR="00242DCE" w:rsidRPr="00CA6611" w:rsidRDefault="00242DCE" w:rsidP="00CC5976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Recalled</w:t>
            </w:r>
            <w:r w:rsidRPr="00CA6611">
              <w:rPr>
                <w:rFonts w:ascii="Arial" w:hAnsi="Arial" w:cs="Arial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138" w:type="dxa"/>
          </w:tcPr>
          <w:p w:rsidR="00242DCE" w:rsidRPr="00CA6611" w:rsidRDefault="00242DCE" w:rsidP="00CC5976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2,254</w:t>
            </w:r>
          </w:p>
        </w:tc>
        <w:tc>
          <w:tcPr>
            <w:tcW w:w="1144" w:type="dxa"/>
          </w:tcPr>
          <w:p w:rsidR="00242DCE" w:rsidRPr="00CA6611" w:rsidRDefault="00242DCE" w:rsidP="00CC5976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2,746</w:t>
            </w:r>
          </w:p>
        </w:tc>
        <w:tc>
          <w:tcPr>
            <w:tcW w:w="1140" w:type="dxa"/>
          </w:tcPr>
          <w:p w:rsidR="00242DCE" w:rsidRPr="00CA6611" w:rsidRDefault="00242DCE" w:rsidP="00CC5976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3,166</w:t>
            </w:r>
          </w:p>
        </w:tc>
        <w:tc>
          <w:tcPr>
            <w:tcW w:w="1143" w:type="dxa"/>
          </w:tcPr>
          <w:p w:rsidR="00242DCE" w:rsidRPr="00CA6611" w:rsidRDefault="00242DCE" w:rsidP="00CC5976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3,807</w:t>
            </w:r>
          </w:p>
        </w:tc>
        <w:tc>
          <w:tcPr>
            <w:tcW w:w="1154" w:type="dxa"/>
          </w:tcPr>
          <w:p w:rsidR="00242DCE" w:rsidRPr="00CA6611" w:rsidRDefault="00242DCE" w:rsidP="00CC5976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1,034</w:t>
            </w:r>
          </w:p>
        </w:tc>
        <w:tc>
          <w:tcPr>
            <w:tcW w:w="1158" w:type="dxa"/>
          </w:tcPr>
          <w:p w:rsidR="00242DCE" w:rsidRPr="00CA6611" w:rsidRDefault="00242DCE" w:rsidP="00CC5976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13,007</w:t>
            </w:r>
          </w:p>
        </w:tc>
      </w:tr>
      <w:tr w:rsidR="00242DCE" w:rsidRPr="00CA6611" w:rsidTr="00CC5976">
        <w:trPr>
          <w:trHeight w:val="340"/>
        </w:trPr>
        <w:tc>
          <w:tcPr>
            <w:tcW w:w="988" w:type="dxa"/>
            <w:vMerge/>
          </w:tcPr>
          <w:p w:rsidR="00242DCE" w:rsidRPr="00CA6611" w:rsidRDefault="00242DCE" w:rsidP="00CC5976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90" w:type="dxa"/>
          </w:tcPr>
          <w:p w:rsidR="00242DCE" w:rsidRPr="00CA6611" w:rsidRDefault="00242DCE" w:rsidP="00CC5976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BC+DCIS</w:t>
            </w:r>
            <w:r w:rsidRPr="00CA6611">
              <w:rPr>
                <w:rFonts w:ascii="Arial" w:hAnsi="Arial" w:cs="Arial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138" w:type="dxa"/>
          </w:tcPr>
          <w:p w:rsidR="00242DCE" w:rsidRPr="00CA6611" w:rsidRDefault="00242DCE" w:rsidP="00CC5976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358</w:t>
            </w:r>
          </w:p>
        </w:tc>
        <w:tc>
          <w:tcPr>
            <w:tcW w:w="1144" w:type="dxa"/>
          </w:tcPr>
          <w:p w:rsidR="00242DCE" w:rsidRPr="00CA6611" w:rsidRDefault="00242DCE" w:rsidP="00CC5976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773</w:t>
            </w:r>
          </w:p>
        </w:tc>
        <w:tc>
          <w:tcPr>
            <w:tcW w:w="1140" w:type="dxa"/>
          </w:tcPr>
          <w:p w:rsidR="00242DCE" w:rsidRPr="00CA6611" w:rsidRDefault="00242DCE" w:rsidP="00CC5976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713</w:t>
            </w:r>
          </w:p>
        </w:tc>
        <w:tc>
          <w:tcPr>
            <w:tcW w:w="1143" w:type="dxa"/>
          </w:tcPr>
          <w:p w:rsidR="00242DCE" w:rsidRPr="00CA6611" w:rsidRDefault="00242DCE" w:rsidP="00CC5976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856</w:t>
            </w:r>
          </w:p>
        </w:tc>
        <w:tc>
          <w:tcPr>
            <w:tcW w:w="1154" w:type="dxa"/>
          </w:tcPr>
          <w:p w:rsidR="00242DCE" w:rsidRPr="00CA6611" w:rsidRDefault="00242DCE" w:rsidP="00CC5976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276</w:t>
            </w:r>
          </w:p>
        </w:tc>
        <w:tc>
          <w:tcPr>
            <w:tcW w:w="1158" w:type="dxa"/>
          </w:tcPr>
          <w:p w:rsidR="00242DCE" w:rsidRPr="00CA6611" w:rsidRDefault="00242DCE" w:rsidP="00CC5976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2,976</w:t>
            </w:r>
          </w:p>
        </w:tc>
      </w:tr>
      <w:tr w:rsidR="00242DCE" w:rsidRPr="00CA6611" w:rsidTr="00CC5976">
        <w:trPr>
          <w:trHeight w:val="340"/>
        </w:trPr>
        <w:tc>
          <w:tcPr>
            <w:tcW w:w="988" w:type="dxa"/>
            <w:vMerge/>
          </w:tcPr>
          <w:p w:rsidR="00242DCE" w:rsidRPr="00CA6611" w:rsidRDefault="00242DCE" w:rsidP="00CC5976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90" w:type="dxa"/>
          </w:tcPr>
          <w:p w:rsidR="00242DCE" w:rsidRPr="00CA6611" w:rsidRDefault="00242DCE" w:rsidP="00CC5976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BC Invasive</w:t>
            </w:r>
            <w:r w:rsidRPr="00CA6611">
              <w:rPr>
                <w:rFonts w:ascii="Arial" w:hAnsi="Arial" w:cs="Arial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138" w:type="dxa"/>
          </w:tcPr>
          <w:p w:rsidR="00242DCE" w:rsidRPr="00CA6611" w:rsidRDefault="00242DCE" w:rsidP="00CC5976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320</w:t>
            </w:r>
          </w:p>
        </w:tc>
        <w:tc>
          <w:tcPr>
            <w:tcW w:w="1144" w:type="dxa"/>
          </w:tcPr>
          <w:p w:rsidR="00242DCE" w:rsidRPr="00CA6611" w:rsidRDefault="00242DCE" w:rsidP="00CC5976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682</w:t>
            </w:r>
          </w:p>
        </w:tc>
        <w:tc>
          <w:tcPr>
            <w:tcW w:w="1140" w:type="dxa"/>
          </w:tcPr>
          <w:p w:rsidR="00242DCE" w:rsidRPr="00CA6611" w:rsidRDefault="00242DCE" w:rsidP="00CC5976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603</w:t>
            </w:r>
          </w:p>
        </w:tc>
        <w:tc>
          <w:tcPr>
            <w:tcW w:w="1143" w:type="dxa"/>
          </w:tcPr>
          <w:p w:rsidR="00242DCE" w:rsidRPr="00CA6611" w:rsidRDefault="00242DCE" w:rsidP="00CC5976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732</w:t>
            </w:r>
          </w:p>
        </w:tc>
        <w:tc>
          <w:tcPr>
            <w:tcW w:w="1154" w:type="dxa"/>
          </w:tcPr>
          <w:p w:rsidR="00242DCE" w:rsidRPr="00CA6611" w:rsidRDefault="00242DCE" w:rsidP="00CC5976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226</w:t>
            </w:r>
          </w:p>
        </w:tc>
        <w:tc>
          <w:tcPr>
            <w:tcW w:w="1158" w:type="dxa"/>
          </w:tcPr>
          <w:p w:rsidR="00242DCE" w:rsidRPr="00CA6611" w:rsidRDefault="00242DCE" w:rsidP="00CC5976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2,563</w:t>
            </w:r>
          </w:p>
        </w:tc>
      </w:tr>
      <w:tr w:rsidR="00242DCE" w:rsidRPr="00CA6611" w:rsidTr="00CC5976">
        <w:trPr>
          <w:trHeight w:val="340"/>
        </w:trPr>
        <w:tc>
          <w:tcPr>
            <w:tcW w:w="988" w:type="dxa"/>
            <w:vMerge/>
          </w:tcPr>
          <w:p w:rsidR="00242DCE" w:rsidRPr="00CA6611" w:rsidRDefault="00242DCE" w:rsidP="00CC5976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90" w:type="dxa"/>
          </w:tcPr>
          <w:p w:rsidR="00242DCE" w:rsidRPr="00CA6611" w:rsidRDefault="00242DCE" w:rsidP="00CC5976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DCIS</w:t>
            </w:r>
          </w:p>
        </w:tc>
        <w:tc>
          <w:tcPr>
            <w:tcW w:w="1138" w:type="dxa"/>
          </w:tcPr>
          <w:p w:rsidR="00242DCE" w:rsidRPr="00CA6611" w:rsidRDefault="00242DCE" w:rsidP="00CC5976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38</w:t>
            </w:r>
          </w:p>
        </w:tc>
        <w:tc>
          <w:tcPr>
            <w:tcW w:w="1144" w:type="dxa"/>
          </w:tcPr>
          <w:p w:rsidR="00242DCE" w:rsidRPr="00CA6611" w:rsidRDefault="00242DCE" w:rsidP="00CC5976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91</w:t>
            </w:r>
          </w:p>
        </w:tc>
        <w:tc>
          <w:tcPr>
            <w:tcW w:w="1140" w:type="dxa"/>
          </w:tcPr>
          <w:p w:rsidR="00242DCE" w:rsidRPr="00CA6611" w:rsidRDefault="00242DCE" w:rsidP="00CC5976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110</w:t>
            </w:r>
          </w:p>
        </w:tc>
        <w:tc>
          <w:tcPr>
            <w:tcW w:w="1143" w:type="dxa"/>
          </w:tcPr>
          <w:p w:rsidR="00242DCE" w:rsidRPr="00CA6611" w:rsidRDefault="00242DCE" w:rsidP="00CC5976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124</w:t>
            </w:r>
          </w:p>
        </w:tc>
        <w:tc>
          <w:tcPr>
            <w:tcW w:w="1154" w:type="dxa"/>
          </w:tcPr>
          <w:p w:rsidR="00242DCE" w:rsidRPr="00CA6611" w:rsidRDefault="00242DCE" w:rsidP="00CC5976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1158" w:type="dxa"/>
          </w:tcPr>
          <w:p w:rsidR="00242DCE" w:rsidRPr="00CA6611" w:rsidRDefault="00242DCE" w:rsidP="00CC5976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413</w:t>
            </w:r>
          </w:p>
        </w:tc>
      </w:tr>
      <w:tr w:rsidR="00242DCE" w:rsidRPr="00CA6611" w:rsidTr="00CC5976">
        <w:trPr>
          <w:trHeight w:val="340"/>
        </w:trPr>
        <w:tc>
          <w:tcPr>
            <w:tcW w:w="988" w:type="dxa"/>
            <w:vMerge/>
          </w:tcPr>
          <w:p w:rsidR="00242DCE" w:rsidRPr="00CA6611" w:rsidRDefault="00242DCE" w:rsidP="00CC5976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90" w:type="dxa"/>
          </w:tcPr>
          <w:p w:rsidR="00242DCE" w:rsidRPr="00CA6611" w:rsidRDefault="00242DCE" w:rsidP="00CC5976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DCIS/(BC+DCIS)</w:t>
            </w:r>
          </w:p>
        </w:tc>
        <w:tc>
          <w:tcPr>
            <w:tcW w:w="1138" w:type="dxa"/>
          </w:tcPr>
          <w:p w:rsidR="00242DCE" w:rsidRPr="00CA6611" w:rsidRDefault="00242DCE" w:rsidP="00CC5976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10.6%</w:t>
            </w:r>
          </w:p>
        </w:tc>
        <w:tc>
          <w:tcPr>
            <w:tcW w:w="1144" w:type="dxa"/>
          </w:tcPr>
          <w:p w:rsidR="00242DCE" w:rsidRPr="00CA6611" w:rsidRDefault="00242DCE" w:rsidP="00CC5976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11.8%</w:t>
            </w:r>
          </w:p>
        </w:tc>
        <w:tc>
          <w:tcPr>
            <w:tcW w:w="1140" w:type="dxa"/>
          </w:tcPr>
          <w:p w:rsidR="00242DCE" w:rsidRPr="00CA6611" w:rsidRDefault="00242DCE" w:rsidP="00CC5976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15.4%</w:t>
            </w:r>
          </w:p>
        </w:tc>
        <w:tc>
          <w:tcPr>
            <w:tcW w:w="1143" w:type="dxa"/>
          </w:tcPr>
          <w:p w:rsidR="00242DCE" w:rsidRPr="00CA6611" w:rsidRDefault="00242DCE" w:rsidP="00CC5976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14.5%</w:t>
            </w:r>
          </w:p>
        </w:tc>
        <w:tc>
          <w:tcPr>
            <w:tcW w:w="1154" w:type="dxa"/>
          </w:tcPr>
          <w:p w:rsidR="00242DCE" w:rsidRPr="00CA6611" w:rsidRDefault="00242DCE" w:rsidP="00CC5976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14.5%</w:t>
            </w:r>
          </w:p>
        </w:tc>
        <w:tc>
          <w:tcPr>
            <w:tcW w:w="1158" w:type="dxa"/>
          </w:tcPr>
          <w:p w:rsidR="00242DCE" w:rsidRPr="00CA6611" w:rsidRDefault="00242DCE" w:rsidP="00CC5976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13.8%</w:t>
            </w:r>
          </w:p>
        </w:tc>
      </w:tr>
      <w:tr w:rsidR="00242DCE" w:rsidRPr="00CA6611" w:rsidTr="00CC5976">
        <w:trPr>
          <w:trHeight w:val="340"/>
        </w:trPr>
        <w:tc>
          <w:tcPr>
            <w:tcW w:w="988" w:type="dxa"/>
            <w:vMerge/>
          </w:tcPr>
          <w:p w:rsidR="00242DCE" w:rsidRPr="00CA6611" w:rsidRDefault="00242DCE" w:rsidP="00CC5976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90" w:type="dxa"/>
          </w:tcPr>
          <w:p w:rsidR="00242DCE" w:rsidRPr="00CA6611" w:rsidRDefault="00242DCE" w:rsidP="00CC5976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False pos.</w:t>
            </w:r>
          </w:p>
        </w:tc>
        <w:tc>
          <w:tcPr>
            <w:tcW w:w="1138" w:type="dxa"/>
          </w:tcPr>
          <w:p w:rsidR="00242DCE" w:rsidRPr="00CA6611" w:rsidRDefault="00242DCE" w:rsidP="00CC5976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1,896</w:t>
            </w:r>
          </w:p>
        </w:tc>
        <w:tc>
          <w:tcPr>
            <w:tcW w:w="1144" w:type="dxa"/>
          </w:tcPr>
          <w:p w:rsidR="00242DCE" w:rsidRPr="00CA6611" w:rsidRDefault="00242DCE" w:rsidP="00CC5976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1,973</w:t>
            </w:r>
          </w:p>
        </w:tc>
        <w:tc>
          <w:tcPr>
            <w:tcW w:w="1140" w:type="dxa"/>
          </w:tcPr>
          <w:p w:rsidR="00242DCE" w:rsidRPr="00CA6611" w:rsidRDefault="00242DCE" w:rsidP="00CC5976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2,453</w:t>
            </w:r>
          </w:p>
        </w:tc>
        <w:tc>
          <w:tcPr>
            <w:tcW w:w="1143" w:type="dxa"/>
          </w:tcPr>
          <w:p w:rsidR="00242DCE" w:rsidRPr="00CA6611" w:rsidRDefault="00242DCE" w:rsidP="00CC5976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2,951</w:t>
            </w:r>
          </w:p>
        </w:tc>
        <w:tc>
          <w:tcPr>
            <w:tcW w:w="1154" w:type="dxa"/>
          </w:tcPr>
          <w:p w:rsidR="00242DCE" w:rsidRPr="00CA6611" w:rsidRDefault="00242DCE" w:rsidP="00CC5976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758</w:t>
            </w:r>
          </w:p>
        </w:tc>
        <w:tc>
          <w:tcPr>
            <w:tcW w:w="1158" w:type="dxa"/>
          </w:tcPr>
          <w:p w:rsidR="00242DCE" w:rsidRPr="00CA6611" w:rsidRDefault="00242DCE" w:rsidP="00CC5976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10,031</w:t>
            </w:r>
          </w:p>
        </w:tc>
      </w:tr>
      <w:tr w:rsidR="00242DCE" w:rsidRPr="00CA6611" w:rsidTr="00CC5976">
        <w:trPr>
          <w:trHeight w:val="340"/>
        </w:trPr>
        <w:tc>
          <w:tcPr>
            <w:tcW w:w="988" w:type="dxa"/>
            <w:vMerge/>
          </w:tcPr>
          <w:p w:rsidR="00242DCE" w:rsidRPr="00CA6611" w:rsidRDefault="00242DCE" w:rsidP="00CC5976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90" w:type="dxa"/>
          </w:tcPr>
          <w:p w:rsidR="00242DCE" w:rsidRPr="00CA6611" w:rsidRDefault="00242DCE" w:rsidP="00CC5976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Detection</w:t>
            </w:r>
          </w:p>
        </w:tc>
        <w:tc>
          <w:tcPr>
            <w:tcW w:w="1138" w:type="dxa"/>
          </w:tcPr>
          <w:p w:rsidR="00242DCE" w:rsidRPr="00CA6611" w:rsidRDefault="00242DCE" w:rsidP="00CC5976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0.59</w:t>
            </w:r>
          </w:p>
        </w:tc>
        <w:tc>
          <w:tcPr>
            <w:tcW w:w="1144" w:type="dxa"/>
          </w:tcPr>
          <w:p w:rsidR="00242DCE" w:rsidRPr="00CA6611" w:rsidRDefault="00242DCE" w:rsidP="00CC5976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0.66</w:t>
            </w:r>
          </w:p>
        </w:tc>
        <w:tc>
          <w:tcPr>
            <w:tcW w:w="1140" w:type="dxa"/>
          </w:tcPr>
          <w:p w:rsidR="00242DCE" w:rsidRPr="00CA6611" w:rsidRDefault="00242DCE" w:rsidP="00CC5976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0.58</w:t>
            </w:r>
          </w:p>
        </w:tc>
        <w:tc>
          <w:tcPr>
            <w:tcW w:w="1143" w:type="dxa"/>
          </w:tcPr>
          <w:p w:rsidR="00242DCE" w:rsidRPr="00CA6611" w:rsidRDefault="00242DCE" w:rsidP="00CC5976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0.64</w:t>
            </w:r>
          </w:p>
        </w:tc>
        <w:tc>
          <w:tcPr>
            <w:tcW w:w="1154" w:type="dxa"/>
          </w:tcPr>
          <w:p w:rsidR="00242DCE" w:rsidRPr="00CA6611" w:rsidRDefault="00242DCE" w:rsidP="00CC5976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0.59</w:t>
            </w:r>
          </w:p>
        </w:tc>
        <w:tc>
          <w:tcPr>
            <w:tcW w:w="1158" w:type="dxa"/>
          </w:tcPr>
          <w:p w:rsidR="00242DCE" w:rsidRPr="00CA6611" w:rsidRDefault="00242DCE" w:rsidP="00CC5976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0.62</w:t>
            </w:r>
          </w:p>
        </w:tc>
      </w:tr>
      <w:tr w:rsidR="00242DCE" w:rsidRPr="00CA6611" w:rsidTr="00CC5976">
        <w:trPr>
          <w:trHeight w:val="340"/>
        </w:trPr>
        <w:tc>
          <w:tcPr>
            <w:tcW w:w="988" w:type="dxa"/>
            <w:vMerge/>
          </w:tcPr>
          <w:p w:rsidR="00242DCE" w:rsidRPr="00CA6611" w:rsidRDefault="00242DCE" w:rsidP="00CC5976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90" w:type="dxa"/>
          </w:tcPr>
          <w:p w:rsidR="00242DCE" w:rsidRPr="00CA6611" w:rsidRDefault="00242DCE" w:rsidP="00CC5976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False pos. %</w:t>
            </w:r>
          </w:p>
        </w:tc>
        <w:tc>
          <w:tcPr>
            <w:tcW w:w="1138" w:type="dxa"/>
          </w:tcPr>
          <w:p w:rsidR="00242DCE" w:rsidRPr="00CA6611" w:rsidRDefault="00242DCE" w:rsidP="00CC5976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3.1</w:t>
            </w:r>
          </w:p>
        </w:tc>
        <w:tc>
          <w:tcPr>
            <w:tcW w:w="1144" w:type="dxa"/>
          </w:tcPr>
          <w:p w:rsidR="00242DCE" w:rsidRPr="00CA6611" w:rsidRDefault="00242DCE" w:rsidP="00CC5976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1.7</w:t>
            </w:r>
          </w:p>
        </w:tc>
        <w:tc>
          <w:tcPr>
            <w:tcW w:w="1140" w:type="dxa"/>
          </w:tcPr>
          <w:p w:rsidR="00242DCE" w:rsidRPr="00CA6611" w:rsidRDefault="00242DCE" w:rsidP="00CC5976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2.0</w:t>
            </w:r>
          </w:p>
        </w:tc>
        <w:tc>
          <w:tcPr>
            <w:tcW w:w="1143" w:type="dxa"/>
          </w:tcPr>
          <w:p w:rsidR="00242DCE" w:rsidRPr="00CA6611" w:rsidRDefault="00242DCE" w:rsidP="00CC5976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2.2</w:t>
            </w:r>
          </w:p>
        </w:tc>
        <w:tc>
          <w:tcPr>
            <w:tcW w:w="1154" w:type="dxa"/>
          </w:tcPr>
          <w:p w:rsidR="00242DCE" w:rsidRPr="00CA6611" w:rsidRDefault="00242DCE" w:rsidP="00CC5976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1.6</w:t>
            </w:r>
          </w:p>
        </w:tc>
        <w:tc>
          <w:tcPr>
            <w:tcW w:w="1158" w:type="dxa"/>
          </w:tcPr>
          <w:p w:rsidR="00242DCE" w:rsidRPr="00CA6611" w:rsidRDefault="00242DCE" w:rsidP="00CC5976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2.1</w:t>
            </w:r>
          </w:p>
        </w:tc>
      </w:tr>
      <w:tr w:rsidR="00242DCE" w:rsidRPr="00CA6611" w:rsidTr="00CC5976">
        <w:trPr>
          <w:trHeight w:val="340"/>
        </w:trPr>
        <w:tc>
          <w:tcPr>
            <w:tcW w:w="988" w:type="dxa"/>
            <w:vMerge w:val="restart"/>
          </w:tcPr>
          <w:p w:rsidR="00242DCE" w:rsidRPr="00CA6611" w:rsidRDefault="00242DCE" w:rsidP="00CC5976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Third</w:t>
            </w:r>
          </w:p>
        </w:tc>
        <w:tc>
          <w:tcPr>
            <w:tcW w:w="1490" w:type="dxa"/>
          </w:tcPr>
          <w:p w:rsidR="00242DCE" w:rsidRPr="00CA6611" w:rsidRDefault="00242DCE" w:rsidP="00CC5976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Screened</w:t>
            </w:r>
            <w:r w:rsidRPr="00CA6611">
              <w:rPr>
                <w:rFonts w:ascii="Arial" w:hAnsi="Arial" w:cs="Arial"/>
                <w:sz w:val="20"/>
                <w:szCs w:val="20"/>
                <w:vertAlign w:val="superscript"/>
              </w:rPr>
              <w:t>1,4</w:t>
            </w:r>
          </w:p>
        </w:tc>
        <w:tc>
          <w:tcPr>
            <w:tcW w:w="1138" w:type="dxa"/>
          </w:tcPr>
          <w:p w:rsidR="00242DCE" w:rsidRPr="00CA6611" w:rsidRDefault="00242DCE" w:rsidP="00CC5976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63,490</w:t>
            </w:r>
          </w:p>
        </w:tc>
        <w:tc>
          <w:tcPr>
            <w:tcW w:w="1144" w:type="dxa"/>
          </w:tcPr>
          <w:p w:rsidR="00242DCE" w:rsidRPr="00CA6611" w:rsidRDefault="00242DCE" w:rsidP="00CC5976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119,179</w:t>
            </w:r>
          </w:p>
        </w:tc>
        <w:tc>
          <w:tcPr>
            <w:tcW w:w="1140" w:type="dxa"/>
          </w:tcPr>
          <w:p w:rsidR="00242DCE" w:rsidRPr="00CA6611" w:rsidRDefault="00242DCE" w:rsidP="00CC5976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126,999</w:t>
            </w:r>
          </w:p>
        </w:tc>
        <w:tc>
          <w:tcPr>
            <w:tcW w:w="1143" w:type="dxa"/>
          </w:tcPr>
          <w:p w:rsidR="00242DCE" w:rsidRPr="00CA6611" w:rsidRDefault="00242DCE" w:rsidP="00CC5976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144,330</w:t>
            </w:r>
          </w:p>
        </w:tc>
        <w:tc>
          <w:tcPr>
            <w:tcW w:w="1154" w:type="dxa"/>
          </w:tcPr>
          <w:p w:rsidR="00242DCE" w:rsidRPr="00CA6611" w:rsidRDefault="00242DCE" w:rsidP="00CC5976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88,050</w:t>
            </w:r>
          </w:p>
        </w:tc>
        <w:tc>
          <w:tcPr>
            <w:tcW w:w="1158" w:type="dxa"/>
          </w:tcPr>
          <w:p w:rsidR="00242DCE" w:rsidRPr="00CA6611" w:rsidRDefault="00242DCE" w:rsidP="00CC5976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542,048</w:t>
            </w:r>
          </w:p>
        </w:tc>
      </w:tr>
      <w:tr w:rsidR="00242DCE" w:rsidRPr="00CA6611" w:rsidTr="00CC5976">
        <w:trPr>
          <w:trHeight w:val="340"/>
        </w:trPr>
        <w:tc>
          <w:tcPr>
            <w:tcW w:w="988" w:type="dxa"/>
            <w:vMerge/>
          </w:tcPr>
          <w:p w:rsidR="00242DCE" w:rsidRPr="00CA6611" w:rsidRDefault="00242DCE" w:rsidP="00CC5976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90" w:type="dxa"/>
          </w:tcPr>
          <w:p w:rsidR="00242DCE" w:rsidRPr="00CA6611" w:rsidRDefault="00242DCE" w:rsidP="00CC5976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Recalled</w:t>
            </w:r>
            <w:r w:rsidRPr="00CA6611">
              <w:rPr>
                <w:rFonts w:ascii="Arial" w:hAnsi="Arial" w:cs="Arial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138" w:type="dxa"/>
          </w:tcPr>
          <w:p w:rsidR="00242DCE" w:rsidRPr="00CA6611" w:rsidRDefault="00242DCE" w:rsidP="00CC5976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2,266</w:t>
            </w:r>
          </w:p>
        </w:tc>
        <w:tc>
          <w:tcPr>
            <w:tcW w:w="1144" w:type="dxa"/>
          </w:tcPr>
          <w:p w:rsidR="00242DCE" w:rsidRPr="00CA6611" w:rsidRDefault="00242DCE" w:rsidP="00CC5976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2,524</w:t>
            </w:r>
          </w:p>
        </w:tc>
        <w:tc>
          <w:tcPr>
            <w:tcW w:w="1140" w:type="dxa"/>
          </w:tcPr>
          <w:p w:rsidR="00242DCE" w:rsidRPr="00CA6611" w:rsidRDefault="00242DCE" w:rsidP="00CC5976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3,720</w:t>
            </w:r>
          </w:p>
        </w:tc>
        <w:tc>
          <w:tcPr>
            <w:tcW w:w="1143" w:type="dxa"/>
          </w:tcPr>
          <w:p w:rsidR="00242DCE" w:rsidRPr="00CA6611" w:rsidRDefault="00242DCE" w:rsidP="00CC5976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4,304</w:t>
            </w:r>
          </w:p>
        </w:tc>
        <w:tc>
          <w:tcPr>
            <w:tcW w:w="1154" w:type="dxa"/>
          </w:tcPr>
          <w:p w:rsidR="00242DCE" w:rsidRPr="00CA6611" w:rsidRDefault="00242DCE" w:rsidP="00CC5976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2,052</w:t>
            </w:r>
          </w:p>
        </w:tc>
        <w:tc>
          <w:tcPr>
            <w:tcW w:w="1158" w:type="dxa"/>
          </w:tcPr>
          <w:p w:rsidR="00242DCE" w:rsidRPr="00CA6611" w:rsidRDefault="00242DCE" w:rsidP="00CC5976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14,866</w:t>
            </w:r>
          </w:p>
        </w:tc>
      </w:tr>
      <w:tr w:rsidR="00242DCE" w:rsidRPr="00CA6611" w:rsidTr="00CC5976">
        <w:trPr>
          <w:trHeight w:val="340"/>
        </w:trPr>
        <w:tc>
          <w:tcPr>
            <w:tcW w:w="988" w:type="dxa"/>
            <w:vMerge/>
          </w:tcPr>
          <w:p w:rsidR="00242DCE" w:rsidRPr="00CA6611" w:rsidRDefault="00242DCE" w:rsidP="00CC5976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90" w:type="dxa"/>
          </w:tcPr>
          <w:p w:rsidR="00242DCE" w:rsidRPr="00CA6611" w:rsidRDefault="00242DCE" w:rsidP="00CC5976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BC+DCIS</w:t>
            </w:r>
            <w:r w:rsidRPr="00CA6611">
              <w:rPr>
                <w:rFonts w:ascii="Arial" w:hAnsi="Arial" w:cs="Arial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138" w:type="dxa"/>
          </w:tcPr>
          <w:p w:rsidR="00242DCE" w:rsidRPr="00CA6611" w:rsidRDefault="00242DCE" w:rsidP="00CC5976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381</w:t>
            </w:r>
          </w:p>
        </w:tc>
        <w:tc>
          <w:tcPr>
            <w:tcW w:w="1144" w:type="dxa"/>
          </w:tcPr>
          <w:p w:rsidR="00242DCE" w:rsidRPr="00CA6611" w:rsidRDefault="00242DCE" w:rsidP="00CC5976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776</w:t>
            </w:r>
          </w:p>
        </w:tc>
        <w:tc>
          <w:tcPr>
            <w:tcW w:w="1140" w:type="dxa"/>
          </w:tcPr>
          <w:p w:rsidR="00242DCE" w:rsidRPr="00CA6611" w:rsidRDefault="00242DCE" w:rsidP="00CC5976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773</w:t>
            </w:r>
          </w:p>
        </w:tc>
        <w:tc>
          <w:tcPr>
            <w:tcW w:w="1143" w:type="dxa"/>
          </w:tcPr>
          <w:p w:rsidR="00242DCE" w:rsidRPr="00CA6611" w:rsidRDefault="00242DCE" w:rsidP="00CC5976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1,109</w:t>
            </w:r>
          </w:p>
        </w:tc>
        <w:tc>
          <w:tcPr>
            <w:tcW w:w="1154" w:type="dxa"/>
          </w:tcPr>
          <w:p w:rsidR="00242DCE" w:rsidRPr="00CA6611" w:rsidRDefault="00242DCE" w:rsidP="00CC5976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606</w:t>
            </w:r>
          </w:p>
        </w:tc>
        <w:tc>
          <w:tcPr>
            <w:tcW w:w="1158" w:type="dxa"/>
          </w:tcPr>
          <w:p w:rsidR="00242DCE" w:rsidRPr="00CA6611" w:rsidRDefault="00242DCE" w:rsidP="00CC5976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3,645</w:t>
            </w:r>
          </w:p>
        </w:tc>
      </w:tr>
      <w:tr w:rsidR="00242DCE" w:rsidRPr="00CA6611" w:rsidTr="00CC5976">
        <w:trPr>
          <w:trHeight w:val="340"/>
        </w:trPr>
        <w:tc>
          <w:tcPr>
            <w:tcW w:w="988" w:type="dxa"/>
            <w:vMerge/>
          </w:tcPr>
          <w:p w:rsidR="00242DCE" w:rsidRPr="00CA6611" w:rsidRDefault="00242DCE" w:rsidP="00CC5976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90" w:type="dxa"/>
          </w:tcPr>
          <w:p w:rsidR="00242DCE" w:rsidRPr="00CA6611" w:rsidRDefault="00242DCE" w:rsidP="00CC5976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BC Invasive</w:t>
            </w:r>
            <w:r w:rsidRPr="00CA6611">
              <w:rPr>
                <w:rFonts w:ascii="Arial" w:hAnsi="Arial" w:cs="Arial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138" w:type="dxa"/>
          </w:tcPr>
          <w:p w:rsidR="00242DCE" w:rsidRPr="00CA6611" w:rsidRDefault="00242DCE" w:rsidP="00CC5976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348</w:t>
            </w:r>
          </w:p>
        </w:tc>
        <w:tc>
          <w:tcPr>
            <w:tcW w:w="1144" w:type="dxa"/>
          </w:tcPr>
          <w:p w:rsidR="00242DCE" w:rsidRPr="00CA6611" w:rsidRDefault="00242DCE" w:rsidP="00CC5976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668</w:t>
            </w:r>
          </w:p>
        </w:tc>
        <w:tc>
          <w:tcPr>
            <w:tcW w:w="1140" w:type="dxa"/>
          </w:tcPr>
          <w:p w:rsidR="00242DCE" w:rsidRPr="00CA6611" w:rsidRDefault="00242DCE" w:rsidP="00CC5976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654</w:t>
            </w:r>
          </w:p>
        </w:tc>
        <w:tc>
          <w:tcPr>
            <w:tcW w:w="1143" w:type="dxa"/>
          </w:tcPr>
          <w:p w:rsidR="00242DCE" w:rsidRPr="00CA6611" w:rsidRDefault="00242DCE" w:rsidP="00CC5976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956</w:t>
            </w:r>
          </w:p>
        </w:tc>
        <w:tc>
          <w:tcPr>
            <w:tcW w:w="1154" w:type="dxa"/>
          </w:tcPr>
          <w:p w:rsidR="00242DCE" w:rsidRPr="00CA6611" w:rsidRDefault="00242DCE" w:rsidP="00CC5976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524</w:t>
            </w:r>
          </w:p>
        </w:tc>
        <w:tc>
          <w:tcPr>
            <w:tcW w:w="1158" w:type="dxa"/>
          </w:tcPr>
          <w:p w:rsidR="00242DCE" w:rsidRPr="00CA6611" w:rsidRDefault="00242DCE" w:rsidP="00CC5976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3,150</w:t>
            </w:r>
          </w:p>
        </w:tc>
      </w:tr>
      <w:tr w:rsidR="00242DCE" w:rsidRPr="00CA6611" w:rsidTr="00CC5976">
        <w:trPr>
          <w:trHeight w:val="375"/>
        </w:trPr>
        <w:tc>
          <w:tcPr>
            <w:tcW w:w="988" w:type="dxa"/>
            <w:vMerge/>
          </w:tcPr>
          <w:p w:rsidR="00242DCE" w:rsidRPr="00CA6611" w:rsidRDefault="00242DCE" w:rsidP="00CC5976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90" w:type="dxa"/>
          </w:tcPr>
          <w:p w:rsidR="00242DCE" w:rsidRPr="00CA6611" w:rsidRDefault="00242DCE" w:rsidP="00CC5976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DCIS</w:t>
            </w:r>
          </w:p>
        </w:tc>
        <w:tc>
          <w:tcPr>
            <w:tcW w:w="1138" w:type="dxa"/>
          </w:tcPr>
          <w:p w:rsidR="00242DCE" w:rsidRPr="00CA6611" w:rsidRDefault="00242DCE" w:rsidP="00CC5976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33</w:t>
            </w:r>
          </w:p>
        </w:tc>
        <w:tc>
          <w:tcPr>
            <w:tcW w:w="1144" w:type="dxa"/>
          </w:tcPr>
          <w:p w:rsidR="00242DCE" w:rsidRPr="00CA6611" w:rsidRDefault="00242DCE" w:rsidP="00CC5976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108</w:t>
            </w:r>
          </w:p>
        </w:tc>
        <w:tc>
          <w:tcPr>
            <w:tcW w:w="1140" w:type="dxa"/>
          </w:tcPr>
          <w:p w:rsidR="00242DCE" w:rsidRPr="00CA6611" w:rsidRDefault="00242DCE" w:rsidP="00CC5976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119</w:t>
            </w:r>
          </w:p>
        </w:tc>
        <w:tc>
          <w:tcPr>
            <w:tcW w:w="1143" w:type="dxa"/>
          </w:tcPr>
          <w:p w:rsidR="00242DCE" w:rsidRPr="00CA6611" w:rsidRDefault="00242DCE" w:rsidP="00CC5976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153</w:t>
            </w:r>
          </w:p>
        </w:tc>
        <w:tc>
          <w:tcPr>
            <w:tcW w:w="1154" w:type="dxa"/>
          </w:tcPr>
          <w:p w:rsidR="00242DCE" w:rsidRPr="00CA6611" w:rsidRDefault="00242DCE" w:rsidP="00CC5976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82</w:t>
            </w:r>
          </w:p>
        </w:tc>
        <w:tc>
          <w:tcPr>
            <w:tcW w:w="1158" w:type="dxa"/>
          </w:tcPr>
          <w:p w:rsidR="00242DCE" w:rsidRPr="00CA6611" w:rsidRDefault="00242DCE" w:rsidP="00CC5976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495</w:t>
            </w:r>
          </w:p>
        </w:tc>
      </w:tr>
      <w:tr w:rsidR="00242DCE" w:rsidRPr="00CA6611" w:rsidTr="00CC5976">
        <w:trPr>
          <w:trHeight w:val="340"/>
        </w:trPr>
        <w:tc>
          <w:tcPr>
            <w:tcW w:w="988" w:type="dxa"/>
            <w:vMerge/>
          </w:tcPr>
          <w:p w:rsidR="00242DCE" w:rsidRPr="00CA6611" w:rsidRDefault="00242DCE" w:rsidP="00CC5976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90" w:type="dxa"/>
          </w:tcPr>
          <w:p w:rsidR="00242DCE" w:rsidRPr="00CA6611" w:rsidRDefault="00242DCE" w:rsidP="00CC5976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DCIS/(BC+DCIS)</w:t>
            </w:r>
          </w:p>
        </w:tc>
        <w:tc>
          <w:tcPr>
            <w:tcW w:w="1138" w:type="dxa"/>
          </w:tcPr>
          <w:p w:rsidR="00242DCE" w:rsidRPr="00CA6611" w:rsidRDefault="00242DCE" w:rsidP="00CC5976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9.4%</w:t>
            </w:r>
          </w:p>
        </w:tc>
        <w:tc>
          <w:tcPr>
            <w:tcW w:w="1144" w:type="dxa"/>
          </w:tcPr>
          <w:p w:rsidR="00242DCE" w:rsidRPr="00CA6611" w:rsidRDefault="00242DCE" w:rsidP="00CC5976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13.9%</w:t>
            </w:r>
          </w:p>
        </w:tc>
        <w:tc>
          <w:tcPr>
            <w:tcW w:w="1140" w:type="dxa"/>
          </w:tcPr>
          <w:p w:rsidR="00242DCE" w:rsidRPr="00CA6611" w:rsidRDefault="00242DCE" w:rsidP="00CC5976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15.4%</w:t>
            </w:r>
          </w:p>
        </w:tc>
        <w:tc>
          <w:tcPr>
            <w:tcW w:w="1143" w:type="dxa"/>
          </w:tcPr>
          <w:p w:rsidR="00242DCE" w:rsidRPr="00CA6611" w:rsidRDefault="00242DCE" w:rsidP="00CC5976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13.8%</w:t>
            </w:r>
          </w:p>
        </w:tc>
        <w:tc>
          <w:tcPr>
            <w:tcW w:w="1154" w:type="dxa"/>
          </w:tcPr>
          <w:p w:rsidR="00242DCE" w:rsidRPr="00CA6611" w:rsidRDefault="00242DCE" w:rsidP="00CC5976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13.5%</w:t>
            </w:r>
          </w:p>
        </w:tc>
        <w:tc>
          <w:tcPr>
            <w:tcW w:w="1158" w:type="dxa"/>
          </w:tcPr>
          <w:p w:rsidR="00242DCE" w:rsidRPr="00CA6611" w:rsidRDefault="00242DCE" w:rsidP="00CC5976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13.6%</w:t>
            </w:r>
          </w:p>
        </w:tc>
      </w:tr>
      <w:tr w:rsidR="00242DCE" w:rsidRPr="00CA6611" w:rsidTr="00CC5976">
        <w:trPr>
          <w:trHeight w:val="340"/>
        </w:trPr>
        <w:tc>
          <w:tcPr>
            <w:tcW w:w="988" w:type="dxa"/>
            <w:vMerge/>
          </w:tcPr>
          <w:p w:rsidR="00242DCE" w:rsidRPr="00CA6611" w:rsidRDefault="00242DCE" w:rsidP="00CC5976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90" w:type="dxa"/>
          </w:tcPr>
          <w:p w:rsidR="00242DCE" w:rsidRPr="00CA6611" w:rsidRDefault="00242DCE" w:rsidP="00CC5976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False pos.</w:t>
            </w:r>
          </w:p>
        </w:tc>
        <w:tc>
          <w:tcPr>
            <w:tcW w:w="1138" w:type="dxa"/>
          </w:tcPr>
          <w:p w:rsidR="00242DCE" w:rsidRPr="00CA6611" w:rsidRDefault="00242DCE" w:rsidP="00CC5976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1,885</w:t>
            </w:r>
          </w:p>
        </w:tc>
        <w:tc>
          <w:tcPr>
            <w:tcW w:w="1144" w:type="dxa"/>
          </w:tcPr>
          <w:p w:rsidR="00242DCE" w:rsidRPr="00CA6611" w:rsidRDefault="00242DCE" w:rsidP="00CC5976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1,748</w:t>
            </w:r>
          </w:p>
        </w:tc>
        <w:tc>
          <w:tcPr>
            <w:tcW w:w="1140" w:type="dxa"/>
          </w:tcPr>
          <w:p w:rsidR="00242DCE" w:rsidRPr="00CA6611" w:rsidRDefault="00242DCE" w:rsidP="00CC5976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2,947</w:t>
            </w:r>
          </w:p>
        </w:tc>
        <w:tc>
          <w:tcPr>
            <w:tcW w:w="1143" w:type="dxa"/>
          </w:tcPr>
          <w:p w:rsidR="00242DCE" w:rsidRPr="00CA6611" w:rsidRDefault="00242DCE" w:rsidP="00CC5976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3,195</w:t>
            </w:r>
          </w:p>
        </w:tc>
        <w:tc>
          <w:tcPr>
            <w:tcW w:w="1154" w:type="dxa"/>
          </w:tcPr>
          <w:p w:rsidR="00242DCE" w:rsidRPr="00CA6611" w:rsidRDefault="00242DCE" w:rsidP="00CC5976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1,446</w:t>
            </w:r>
          </w:p>
        </w:tc>
        <w:tc>
          <w:tcPr>
            <w:tcW w:w="1158" w:type="dxa"/>
          </w:tcPr>
          <w:p w:rsidR="00242DCE" w:rsidRPr="00CA6611" w:rsidRDefault="00242DCE" w:rsidP="00CC5976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11,221</w:t>
            </w:r>
          </w:p>
        </w:tc>
      </w:tr>
      <w:tr w:rsidR="00242DCE" w:rsidRPr="00CA6611" w:rsidTr="00CC5976">
        <w:trPr>
          <w:trHeight w:val="340"/>
        </w:trPr>
        <w:tc>
          <w:tcPr>
            <w:tcW w:w="988" w:type="dxa"/>
            <w:vMerge/>
          </w:tcPr>
          <w:p w:rsidR="00242DCE" w:rsidRPr="00CA6611" w:rsidRDefault="00242DCE" w:rsidP="00CC5976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90" w:type="dxa"/>
          </w:tcPr>
          <w:p w:rsidR="00242DCE" w:rsidRPr="00CA6611" w:rsidRDefault="00242DCE" w:rsidP="00CC5976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Detection</w:t>
            </w:r>
          </w:p>
        </w:tc>
        <w:tc>
          <w:tcPr>
            <w:tcW w:w="1138" w:type="dxa"/>
          </w:tcPr>
          <w:p w:rsidR="00242DCE" w:rsidRPr="00CA6611" w:rsidRDefault="00242DCE" w:rsidP="00CC5976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0.60</w:t>
            </w:r>
          </w:p>
        </w:tc>
        <w:tc>
          <w:tcPr>
            <w:tcW w:w="1144" w:type="dxa"/>
          </w:tcPr>
          <w:p w:rsidR="00242DCE" w:rsidRPr="00CA6611" w:rsidRDefault="00242DCE" w:rsidP="00CC5976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0.65</w:t>
            </w:r>
          </w:p>
        </w:tc>
        <w:tc>
          <w:tcPr>
            <w:tcW w:w="1140" w:type="dxa"/>
          </w:tcPr>
          <w:p w:rsidR="00242DCE" w:rsidRPr="00CA6611" w:rsidRDefault="00242DCE" w:rsidP="00CC5976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0.61</w:t>
            </w:r>
          </w:p>
        </w:tc>
        <w:tc>
          <w:tcPr>
            <w:tcW w:w="1143" w:type="dxa"/>
          </w:tcPr>
          <w:p w:rsidR="00242DCE" w:rsidRPr="00CA6611" w:rsidRDefault="00242DCE" w:rsidP="00CC5976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0.77</w:t>
            </w:r>
          </w:p>
        </w:tc>
        <w:tc>
          <w:tcPr>
            <w:tcW w:w="1154" w:type="dxa"/>
          </w:tcPr>
          <w:p w:rsidR="00242DCE" w:rsidRPr="00CA6611" w:rsidRDefault="00242DCE" w:rsidP="00CC5976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0.69</w:t>
            </w:r>
          </w:p>
        </w:tc>
        <w:tc>
          <w:tcPr>
            <w:tcW w:w="1158" w:type="dxa"/>
          </w:tcPr>
          <w:p w:rsidR="00242DCE" w:rsidRPr="00CA6611" w:rsidRDefault="00242DCE" w:rsidP="00CC5976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0.67</w:t>
            </w:r>
          </w:p>
        </w:tc>
      </w:tr>
      <w:tr w:rsidR="00242DCE" w:rsidRPr="00CA6611" w:rsidTr="00CC5976">
        <w:trPr>
          <w:trHeight w:val="340"/>
        </w:trPr>
        <w:tc>
          <w:tcPr>
            <w:tcW w:w="988" w:type="dxa"/>
            <w:vMerge/>
          </w:tcPr>
          <w:p w:rsidR="00242DCE" w:rsidRPr="00CA6611" w:rsidRDefault="00242DCE" w:rsidP="00CC5976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90" w:type="dxa"/>
          </w:tcPr>
          <w:p w:rsidR="00242DCE" w:rsidRPr="00CA6611" w:rsidRDefault="00242DCE" w:rsidP="00CC5976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False pos. %</w:t>
            </w:r>
          </w:p>
        </w:tc>
        <w:tc>
          <w:tcPr>
            <w:tcW w:w="1138" w:type="dxa"/>
          </w:tcPr>
          <w:p w:rsidR="00242DCE" w:rsidRPr="00CA6611" w:rsidRDefault="00242DCE" w:rsidP="00CC5976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3.0</w:t>
            </w:r>
          </w:p>
        </w:tc>
        <w:tc>
          <w:tcPr>
            <w:tcW w:w="1144" w:type="dxa"/>
          </w:tcPr>
          <w:p w:rsidR="00242DCE" w:rsidRPr="00CA6611" w:rsidRDefault="00242DCE" w:rsidP="00CC5976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1140" w:type="dxa"/>
          </w:tcPr>
          <w:p w:rsidR="00242DCE" w:rsidRPr="00CA6611" w:rsidRDefault="00242DCE" w:rsidP="00CC5976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2.3</w:t>
            </w:r>
          </w:p>
        </w:tc>
        <w:tc>
          <w:tcPr>
            <w:tcW w:w="1143" w:type="dxa"/>
          </w:tcPr>
          <w:p w:rsidR="00242DCE" w:rsidRPr="00CA6611" w:rsidRDefault="00242DCE" w:rsidP="00CC5976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2.2</w:t>
            </w:r>
          </w:p>
        </w:tc>
        <w:tc>
          <w:tcPr>
            <w:tcW w:w="1154" w:type="dxa"/>
          </w:tcPr>
          <w:p w:rsidR="00242DCE" w:rsidRPr="00CA6611" w:rsidRDefault="00242DCE" w:rsidP="00CC5976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1.6</w:t>
            </w:r>
          </w:p>
        </w:tc>
        <w:tc>
          <w:tcPr>
            <w:tcW w:w="1158" w:type="dxa"/>
          </w:tcPr>
          <w:p w:rsidR="00242DCE" w:rsidRPr="00CA6611" w:rsidRDefault="00242DCE" w:rsidP="00CC5976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2.1</w:t>
            </w:r>
          </w:p>
        </w:tc>
      </w:tr>
      <w:tr w:rsidR="00242DCE" w:rsidRPr="00CA6611" w:rsidTr="00CC5976">
        <w:trPr>
          <w:trHeight w:val="340"/>
        </w:trPr>
        <w:tc>
          <w:tcPr>
            <w:tcW w:w="988" w:type="dxa"/>
            <w:vMerge w:val="restart"/>
          </w:tcPr>
          <w:p w:rsidR="00242DCE" w:rsidRPr="00CA6611" w:rsidRDefault="00242DCE" w:rsidP="00CC5976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Fourth</w:t>
            </w:r>
          </w:p>
        </w:tc>
        <w:tc>
          <w:tcPr>
            <w:tcW w:w="1490" w:type="dxa"/>
          </w:tcPr>
          <w:p w:rsidR="00242DCE" w:rsidRPr="00CA6611" w:rsidRDefault="00242DCE" w:rsidP="00CC5976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Screened</w:t>
            </w:r>
            <w:r w:rsidRPr="00CA6611">
              <w:rPr>
                <w:rFonts w:ascii="Arial" w:hAnsi="Arial" w:cs="Arial"/>
                <w:sz w:val="20"/>
                <w:szCs w:val="20"/>
                <w:vertAlign w:val="superscript"/>
              </w:rPr>
              <w:t>1,4</w:t>
            </w:r>
          </w:p>
        </w:tc>
        <w:tc>
          <w:tcPr>
            <w:tcW w:w="1138" w:type="dxa"/>
          </w:tcPr>
          <w:p w:rsidR="00242DCE" w:rsidRPr="00CA6611" w:rsidRDefault="00242DCE" w:rsidP="00CC5976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61,248</w:t>
            </w:r>
          </w:p>
        </w:tc>
        <w:tc>
          <w:tcPr>
            <w:tcW w:w="1144" w:type="dxa"/>
          </w:tcPr>
          <w:p w:rsidR="00242DCE" w:rsidRPr="00CA6611" w:rsidRDefault="00242DCE" w:rsidP="00CC5976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132,035</w:t>
            </w:r>
          </w:p>
        </w:tc>
        <w:tc>
          <w:tcPr>
            <w:tcW w:w="1140" w:type="dxa"/>
          </w:tcPr>
          <w:p w:rsidR="00242DCE" w:rsidRPr="00CA6611" w:rsidRDefault="00242DCE" w:rsidP="00CC5976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119,419</w:t>
            </w:r>
          </w:p>
        </w:tc>
        <w:tc>
          <w:tcPr>
            <w:tcW w:w="1143" w:type="dxa"/>
          </w:tcPr>
          <w:p w:rsidR="00242DCE" w:rsidRPr="00CA6611" w:rsidRDefault="00242DCE" w:rsidP="00CC5976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145,298</w:t>
            </w:r>
          </w:p>
        </w:tc>
        <w:tc>
          <w:tcPr>
            <w:tcW w:w="1154" w:type="dxa"/>
          </w:tcPr>
          <w:p w:rsidR="00242DCE" w:rsidRPr="00CA6611" w:rsidRDefault="00242DCE" w:rsidP="00CC5976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89.508</w:t>
            </w:r>
          </w:p>
        </w:tc>
        <w:tc>
          <w:tcPr>
            <w:tcW w:w="1158" w:type="dxa"/>
          </w:tcPr>
          <w:p w:rsidR="00242DCE" w:rsidRPr="00CA6611" w:rsidRDefault="00242DCE" w:rsidP="00CC5976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547,508</w:t>
            </w:r>
          </w:p>
        </w:tc>
      </w:tr>
      <w:tr w:rsidR="00242DCE" w:rsidRPr="00CA6611" w:rsidTr="00CC5976">
        <w:trPr>
          <w:trHeight w:val="340"/>
        </w:trPr>
        <w:tc>
          <w:tcPr>
            <w:tcW w:w="988" w:type="dxa"/>
            <w:vMerge/>
          </w:tcPr>
          <w:p w:rsidR="00242DCE" w:rsidRPr="00CA6611" w:rsidRDefault="00242DCE" w:rsidP="00CC5976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90" w:type="dxa"/>
          </w:tcPr>
          <w:p w:rsidR="00242DCE" w:rsidRPr="00CA6611" w:rsidRDefault="00242DCE" w:rsidP="00CC5976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Recalled</w:t>
            </w:r>
            <w:r w:rsidRPr="00CA6611">
              <w:rPr>
                <w:rFonts w:ascii="Arial" w:hAnsi="Arial" w:cs="Arial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138" w:type="dxa"/>
          </w:tcPr>
          <w:p w:rsidR="00242DCE" w:rsidRPr="00CA6611" w:rsidRDefault="00242DCE" w:rsidP="00CC5976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2,033</w:t>
            </w:r>
          </w:p>
        </w:tc>
        <w:tc>
          <w:tcPr>
            <w:tcW w:w="1144" w:type="dxa"/>
          </w:tcPr>
          <w:p w:rsidR="00242DCE" w:rsidRPr="00CA6611" w:rsidRDefault="00242DCE" w:rsidP="00CC5976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2,826</w:t>
            </w:r>
          </w:p>
        </w:tc>
        <w:tc>
          <w:tcPr>
            <w:tcW w:w="1140" w:type="dxa"/>
          </w:tcPr>
          <w:p w:rsidR="00242DCE" w:rsidRPr="00CA6611" w:rsidRDefault="00242DCE" w:rsidP="00CC5976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3,658</w:t>
            </w:r>
          </w:p>
        </w:tc>
        <w:tc>
          <w:tcPr>
            <w:tcW w:w="1143" w:type="dxa"/>
          </w:tcPr>
          <w:p w:rsidR="00242DCE" w:rsidRPr="00CA6611" w:rsidRDefault="00242DCE" w:rsidP="00CC5976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3,523</w:t>
            </w:r>
          </w:p>
        </w:tc>
        <w:tc>
          <w:tcPr>
            <w:tcW w:w="1154" w:type="dxa"/>
          </w:tcPr>
          <w:p w:rsidR="00242DCE" w:rsidRPr="00CA6611" w:rsidRDefault="00242DCE" w:rsidP="00CC5976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1,611</w:t>
            </w:r>
          </w:p>
        </w:tc>
        <w:tc>
          <w:tcPr>
            <w:tcW w:w="1158" w:type="dxa"/>
          </w:tcPr>
          <w:p w:rsidR="00242DCE" w:rsidRPr="00CA6611" w:rsidRDefault="00242DCE" w:rsidP="00CC5976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13,651</w:t>
            </w:r>
          </w:p>
        </w:tc>
      </w:tr>
      <w:tr w:rsidR="00242DCE" w:rsidRPr="00CA6611" w:rsidTr="00CC5976">
        <w:trPr>
          <w:trHeight w:val="340"/>
        </w:trPr>
        <w:tc>
          <w:tcPr>
            <w:tcW w:w="988" w:type="dxa"/>
            <w:vMerge/>
          </w:tcPr>
          <w:p w:rsidR="00242DCE" w:rsidRPr="00CA6611" w:rsidRDefault="00242DCE" w:rsidP="00CC5976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90" w:type="dxa"/>
          </w:tcPr>
          <w:p w:rsidR="00242DCE" w:rsidRPr="00CA6611" w:rsidRDefault="00242DCE" w:rsidP="00CC5976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BC+DCIS</w:t>
            </w:r>
            <w:r w:rsidRPr="00CA6611">
              <w:rPr>
                <w:rFonts w:ascii="Arial" w:hAnsi="Arial" w:cs="Arial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138" w:type="dxa"/>
          </w:tcPr>
          <w:p w:rsidR="00242DCE" w:rsidRPr="00CA6611" w:rsidRDefault="00242DCE" w:rsidP="00CC5976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352</w:t>
            </w:r>
          </w:p>
        </w:tc>
        <w:tc>
          <w:tcPr>
            <w:tcW w:w="1144" w:type="dxa"/>
          </w:tcPr>
          <w:p w:rsidR="00242DCE" w:rsidRPr="00CA6611" w:rsidRDefault="00242DCE" w:rsidP="00CC5976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867</w:t>
            </w:r>
          </w:p>
        </w:tc>
        <w:tc>
          <w:tcPr>
            <w:tcW w:w="1140" w:type="dxa"/>
          </w:tcPr>
          <w:p w:rsidR="00242DCE" w:rsidRPr="00CA6611" w:rsidRDefault="00242DCE" w:rsidP="00CC5976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689</w:t>
            </w:r>
          </w:p>
        </w:tc>
        <w:tc>
          <w:tcPr>
            <w:tcW w:w="1143" w:type="dxa"/>
          </w:tcPr>
          <w:p w:rsidR="00242DCE" w:rsidRPr="00CA6611" w:rsidRDefault="00242DCE" w:rsidP="00CC5976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984</w:t>
            </w:r>
          </w:p>
        </w:tc>
        <w:tc>
          <w:tcPr>
            <w:tcW w:w="1154" w:type="dxa"/>
          </w:tcPr>
          <w:p w:rsidR="00242DCE" w:rsidRPr="00CA6611" w:rsidRDefault="00242DCE" w:rsidP="00CC5976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471</w:t>
            </w:r>
          </w:p>
        </w:tc>
        <w:tc>
          <w:tcPr>
            <w:tcW w:w="1158" w:type="dxa"/>
          </w:tcPr>
          <w:p w:rsidR="00242DCE" w:rsidRPr="00CA6611" w:rsidRDefault="00242DCE" w:rsidP="00CC5976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3,363</w:t>
            </w:r>
          </w:p>
        </w:tc>
      </w:tr>
      <w:tr w:rsidR="00242DCE" w:rsidRPr="00CA6611" w:rsidTr="00CC5976">
        <w:trPr>
          <w:trHeight w:val="340"/>
        </w:trPr>
        <w:tc>
          <w:tcPr>
            <w:tcW w:w="988" w:type="dxa"/>
            <w:vMerge/>
          </w:tcPr>
          <w:p w:rsidR="00242DCE" w:rsidRPr="00CA6611" w:rsidRDefault="00242DCE" w:rsidP="00CC5976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90" w:type="dxa"/>
          </w:tcPr>
          <w:p w:rsidR="00242DCE" w:rsidRPr="00CA6611" w:rsidRDefault="00242DCE" w:rsidP="00CC5976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BC Invasive</w:t>
            </w:r>
            <w:r w:rsidRPr="00CA6611">
              <w:rPr>
                <w:rFonts w:ascii="Arial" w:hAnsi="Arial" w:cs="Arial"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1138" w:type="dxa"/>
          </w:tcPr>
          <w:p w:rsidR="00242DCE" w:rsidRPr="00CA6611" w:rsidRDefault="00242DCE" w:rsidP="00CC5976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300</w:t>
            </w:r>
          </w:p>
        </w:tc>
        <w:tc>
          <w:tcPr>
            <w:tcW w:w="1144" w:type="dxa"/>
          </w:tcPr>
          <w:p w:rsidR="00242DCE" w:rsidRPr="00CA6611" w:rsidRDefault="00242DCE" w:rsidP="00CC5976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717</w:t>
            </w:r>
          </w:p>
        </w:tc>
        <w:tc>
          <w:tcPr>
            <w:tcW w:w="1140" w:type="dxa"/>
          </w:tcPr>
          <w:p w:rsidR="00242DCE" w:rsidRPr="00CA6611" w:rsidRDefault="00242DCE" w:rsidP="00CC5976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593</w:t>
            </w:r>
          </w:p>
        </w:tc>
        <w:tc>
          <w:tcPr>
            <w:tcW w:w="1143" w:type="dxa"/>
          </w:tcPr>
          <w:p w:rsidR="00242DCE" w:rsidRPr="00CA6611" w:rsidRDefault="00242DCE" w:rsidP="00CC5976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858</w:t>
            </w:r>
          </w:p>
        </w:tc>
        <w:tc>
          <w:tcPr>
            <w:tcW w:w="1154" w:type="dxa"/>
          </w:tcPr>
          <w:p w:rsidR="00242DCE" w:rsidRPr="00CA6611" w:rsidRDefault="00242DCE" w:rsidP="00CC5976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416</w:t>
            </w:r>
          </w:p>
        </w:tc>
        <w:tc>
          <w:tcPr>
            <w:tcW w:w="1158" w:type="dxa"/>
          </w:tcPr>
          <w:p w:rsidR="00242DCE" w:rsidRPr="00CA6611" w:rsidRDefault="00242DCE" w:rsidP="00CC5976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2,884</w:t>
            </w:r>
          </w:p>
        </w:tc>
      </w:tr>
      <w:tr w:rsidR="00242DCE" w:rsidRPr="00CA6611" w:rsidTr="00CC5976">
        <w:trPr>
          <w:trHeight w:val="340"/>
        </w:trPr>
        <w:tc>
          <w:tcPr>
            <w:tcW w:w="988" w:type="dxa"/>
            <w:vMerge/>
          </w:tcPr>
          <w:p w:rsidR="00242DCE" w:rsidRPr="00CA6611" w:rsidRDefault="00242DCE" w:rsidP="00CC5976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90" w:type="dxa"/>
          </w:tcPr>
          <w:p w:rsidR="00242DCE" w:rsidRPr="00CA6611" w:rsidRDefault="00242DCE" w:rsidP="00CC5976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DCIS</w:t>
            </w:r>
          </w:p>
        </w:tc>
        <w:tc>
          <w:tcPr>
            <w:tcW w:w="1138" w:type="dxa"/>
          </w:tcPr>
          <w:p w:rsidR="00242DCE" w:rsidRPr="00CA6611" w:rsidRDefault="00242DCE" w:rsidP="00CC5976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52</w:t>
            </w:r>
          </w:p>
        </w:tc>
        <w:tc>
          <w:tcPr>
            <w:tcW w:w="1144" w:type="dxa"/>
          </w:tcPr>
          <w:p w:rsidR="00242DCE" w:rsidRPr="00CA6611" w:rsidRDefault="00242DCE" w:rsidP="00CC5976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150</w:t>
            </w:r>
          </w:p>
        </w:tc>
        <w:tc>
          <w:tcPr>
            <w:tcW w:w="1140" w:type="dxa"/>
          </w:tcPr>
          <w:p w:rsidR="00242DCE" w:rsidRPr="00CA6611" w:rsidRDefault="00242DCE" w:rsidP="00CC5976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96</w:t>
            </w:r>
          </w:p>
        </w:tc>
        <w:tc>
          <w:tcPr>
            <w:tcW w:w="1143" w:type="dxa"/>
          </w:tcPr>
          <w:p w:rsidR="00242DCE" w:rsidRPr="00CA6611" w:rsidRDefault="00242DCE" w:rsidP="00CC5976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129</w:t>
            </w:r>
          </w:p>
        </w:tc>
        <w:tc>
          <w:tcPr>
            <w:tcW w:w="1154" w:type="dxa"/>
          </w:tcPr>
          <w:p w:rsidR="00242DCE" w:rsidRPr="00CA6611" w:rsidRDefault="00242DCE" w:rsidP="00CC5976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55</w:t>
            </w:r>
          </w:p>
        </w:tc>
        <w:tc>
          <w:tcPr>
            <w:tcW w:w="1158" w:type="dxa"/>
          </w:tcPr>
          <w:p w:rsidR="00242DCE" w:rsidRPr="00CA6611" w:rsidRDefault="00242DCE" w:rsidP="00CC5976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479</w:t>
            </w:r>
          </w:p>
        </w:tc>
      </w:tr>
      <w:tr w:rsidR="00242DCE" w:rsidRPr="00CA6611" w:rsidTr="00CC5976">
        <w:trPr>
          <w:trHeight w:val="340"/>
        </w:trPr>
        <w:tc>
          <w:tcPr>
            <w:tcW w:w="988" w:type="dxa"/>
            <w:vMerge/>
          </w:tcPr>
          <w:p w:rsidR="00242DCE" w:rsidRPr="00CA6611" w:rsidRDefault="00242DCE" w:rsidP="00CC5976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90" w:type="dxa"/>
          </w:tcPr>
          <w:p w:rsidR="00242DCE" w:rsidRPr="00CA6611" w:rsidRDefault="00242DCE" w:rsidP="00CC5976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DCIS/(BC+DCIS)</w:t>
            </w:r>
          </w:p>
        </w:tc>
        <w:tc>
          <w:tcPr>
            <w:tcW w:w="1138" w:type="dxa"/>
          </w:tcPr>
          <w:p w:rsidR="00242DCE" w:rsidRPr="00CA6611" w:rsidRDefault="00242DCE" w:rsidP="00CC5976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14.8%</w:t>
            </w:r>
          </w:p>
        </w:tc>
        <w:tc>
          <w:tcPr>
            <w:tcW w:w="1144" w:type="dxa"/>
          </w:tcPr>
          <w:p w:rsidR="00242DCE" w:rsidRPr="00CA6611" w:rsidRDefault="00242DCE" w:rsidP="00CC5976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17.3%</w:t>
            </w:r>
          </w:p>
        </w:tc>
        <w:tc>
          <w:tcPr>
            <w:tcW w:w="1140" w:type="dxa"/>
          </w:tcPr>
          <w:p w:rsidR="00242DCE" w:rsidRPr="00CA6611" w:rsidRDefault="00242DCE" w:rsidP="00CC5976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13.9%</w:t>
            </w:r>
          </w:p>
        </w:tc>
        <w:tc>
          <w:tcPr>
            <w:tcW w:w="1143" w:type="dxa"/>
          </w:tcPr>
          <w:p w:rsidR="00242DCE" w:rsidRPr="00CA6611" w:rsidRDefault="00242DCE" w:rsidP="00CC5976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13.1%</w:t>
            </w:r>
          </w:p>
        </w:tc>
        <w:tc>
          <w:tcPr>
            <w:tcW w:w="1154" w:type="dxa"/>
          </w:tcPr>
          <w:p w:rsidR="00242DCE" w:rsidRPr="00CA6611" w:rsidRDefault="00242DCE" w:rsidP="00CC5976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11.7%</w:t>
            </w:r>
          </w:p>
        </w:tc>
        <w:tc>
          <w:tcPr>
            <w:tcW w:w="1158" w:type="dxa"/>
          </w:tcPr>
          <w:p w:rsidR="00242DCE" w:rsidRPr="00CA6611" w:rsidRDefault="00242DCE" w:rsidP="00CC5976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14.2%</w:t>
            </w:r>
          </w:p>
        </w:tc>
      </w:tr>
      <w:tr w:rsidR="00242DCE" w:rsidRPr="00CA6611" w:rsidTr="00CC5976">
        <w:trPr>
          <w:trHeight w:val="340"/>
        </w:trPr>
        <w:tc>
          <w:tcPr>
            <w:tcW w:w="988" w:type="dxa"/>
            <w:vMerge/>
          </w:tcPr>
          <w:p w:rsidR="00242DCE" w:rsidRPr="00CA6611" w:rsidRDefault="00242DCE" w:rsidP="00CC5976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90" w:type="dxa"/>
          </w:tcPr>
          <w:p w:rsidR="00242DCE" w:rsidRPr="00CA6611" w:rsidRDefault="00242DCE" w:rsidP="00CC5976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False pos.</w:t>
            </w:r>
          </w:p>
        </w:tc>
        <w:tc>
          <w:tcPr>
            <w:tcW w:w="1138" w:type="dxa"/>
          </w:tcPr>
          <w:p w:rsidR="00242DCE" w:rsidRPr="00CA6611" w:rsidRDefault="00242DCE" w:rsidP="00CC5976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1,681</w:t>
            </w:r>
          </w:p>
        </w:tc>
        <w:tc>
          <w:tcPr>
            <w:tcW w:w="1144" w:type="dxa"/>
          </w:tcPr>
          <w:p w:rsidR="00242DCE" w:rsidRPr="00CA6611" w:rsidRDefault="00242DCE" w:rsidP="00CC5976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1,959</w:t>
            </w:r>
          </w:p>
        </w:tc>
        <w:tc>
          <w:tcPr>
            <w:tcW w:w="1140" w:type="dxa"/>
          </w:tcPr>
          <w:p w:rsidR="00242DCE" w:rsidRPr="00CA6611" w:rsidRDefault="00242DCE" w:rsidP="00CC5976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2,969</w:t>
            </w:r>
          </w:p>
        </w:tc>
        <w:tc>
          <w:tcPr>
            <w:tcW w:w="1143" w:type="dxa"/>
          </w:tcPr>
          <w:p w:rsidR="00242DCE" w:rsidRPr="00CA6611" w:rsidRDefault="00242DCE" w:rsidP="00CC5976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2,539</w:t>
            </w:r>
          </w:p>
        </w:tc>
        <w:tc>
          <w:tcPr>
            <w:tcW w:w="1154" w:type="dxa"/>
          </w:tcPr>
          <w:p w:rsidR="00242DCE" w:rsidRPr="00CA6611" w:rsidRDefault="00242DCE" w:rsidP="00CC5976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1,140</w:t>
            </w:r>
          </w:p>
        </w:tc>
        <w:tc>
          <w:tcPr>
            <w:tcW w:w="1158" w:type="dxa"/>
          </w:tcPr>
          <w:p w:rsidR="00242DCE" w:rsidRPr="00CA6611" w:rsidRDefault="00242DCE" w:rsidP="00CC5976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10,288</w:t>
            </w:r>
          </w:p>
        </w:tc>
      </w:tr>
      <w:tr w:rsidR="00242DCE" w:rsidRPr="00CA6611" w:rsidTr="00CC5976">
        <w:trPr>
          <w:trHeight w:val="340"/>
        </w:trPr>
        <w:tc>
          <w:tcPr>
            <w:tcW w:w="988" w:type="dxa"/>
            <w:vMerge/>
          </w:tcPr>
          <w:p w:rsidR="00242DCE" w:rsidRPr="00CA6611" w:rsidRDefault="00242DCE" w:rsidP="00CC5976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90" w:type="dxa"/>
          </w:tcPr>
          <w:p w:rsidR="00242DCE" w:rsidRPr="00CA6611" w:rsidRDefault="00242DCE" w:rsidP="00CC5976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Detection</w:t>
            </w:r>
          </w:p>
        </w:tc>
        <w:tc>
          <w:tcPr>
            <w:tcW w:w="1138" w:type="dxa"/>
          </w:tcPr>
          <w:p w:rsidR="00242DCE" w:rsidRPr="00CA6611" w:rsidRDefault="00242DCE" w:rsidP="00CC5976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0.57</w:t>
            </w:r>
          </w:p>
        </w:tc>
        <w:tc>
          <w:tcPr>
            <w:tcW w:w="1144" w:type="dxa"/>
          </w:tcPr>
          <w:p w:rsidR="00242DCE" w:rsidRPr="00CA6611" w:rsidRDefault="00242DCE" w:rsidP="00CC5976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0.66</w:t>
            </w:r>
          </w:p>
        </w:tc>
        <w:tc>
          <w:tcPr>
            <w:tcW w:w="1140" w:type="dxa"/>
          </w:tcPr>
          <w:p w:rsidR="00242DCE" w:rsidRPr="00CA6611" w:rsidRDefault="00242DCE" w:rsidP="00CC5976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0.58</w:t>
            </w:r>
          </w:p>
        </w:tc>
        <w:tc>
          <w:tcPr>
            <w:tcW w:w="1143" w:type="dxa"/>
          </w:tcPr>
          <w:p w:rsidR="00242DCE" w:rsidRPr="00CA6611" w:rsidRDefault="00242DCE" w:rsidP="00CC5976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0.68</w:t>
            </w:r>
          </w:p>
        </w:tc>
        <w:tc>
          <w:tcPr>
            <w:tcW w:w="1154" w:type="dxa"/>
          </w:tcPr>
          <w:p w:rsidR="00242DCE" w:rsidRPr="00CA6611" w:rsidRDefault="00242DCE" w:rsidP="00CC5976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0.53</w:t>
            </w:r>
          </w:p>
        </w:tc>
        <w:tc>
          <w:tcPr>
            <w:tcW w:w="1158" w:type="dxa"/>
          </w:tcPr>
          <w:p w:rsidR="00242DCE" w:rsidRPr="00CA6611" w:rsidRDefault="00242DCE" w:rsidP="00CC5976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0.61</w:t>
            </w:r>
          </w:p>
        </w:tc>
      </w:tr>
      <w:tr w:rsidR="00242DCE" w:rsidRPr="00CA6611" w:rsidTr="00CC5976">
        <w:trPr>
          <w:trHeight w:val="340"/>
        </w:trPr>
        <w:tc>
          <w:tcPr>
            <w:tcW w:w="988" w:type="dxa"/>
            <w:vMerge/>
          </w:tcPr>
          <w:p w:rsidR="00242DCE" w:rsidRPr="00CA6611" w:rsidRDefault="00242DCE" w:rsidP="00CC5976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90" w:type="dxa"/>
          </w:tcPr>
          <w:p w:rsidR="00242DCE" w:rsidRPr="00CA6611" w:rsidRDefault="00242DCE" w:rsidP="00CC5976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False pos. %</w:t>
            </w:r>
          </w:p>
        </w:tc>
        <w:tc>
          <w:tcPr>
            <w:tcW w:w="1138" w:type="dxa"/>
          </w:tcPr>
          <w:p w:rsidR="00242DCE" w:rsidRPr="00CA6611" w:rsidRDefault="00242DCE" w:rsidP="00CC5976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2.7</w:t>
            </w:r>
          </w:p>
        </w:tc>
        <w:tc>
          <w:tcPr>
            <w:tcW w:w="1144" w:type="dxa"/>
          </w:tcPr>
          <w:p w:rsidR="00242DCE" w:rsidRPr="00CA6611" w:rsidRDefault="00242DCE" w:rsidP="00CC5976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1140" w:type="dxa"/>
          </w:tcPr>
          <w:p w:rsidR="00242DCE" w:rsidRPr="00CA6611" w:rsidRDefault="00242DCE" w:rsidP="00CC5976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2.5</w:t>
            </w:r>
          </w:p>
        </w:tc>
        <w:tc>
          <w:tcPr>
            <w:tcW w:w="1143" w:type="dxa"/>
          </w:tcPr>
          <w:p w:rsidR="00242DCE" w:rsidRPr="00CA6611" w:rsidRDefault="00242DCE" w:rsidP="00CC5976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1.7</w:t>
            </w:r>
          </w:p>
        </w:tc>
        <w:tc>
          <w:tcPr>
            <w:tcW w:w="1154" w:type="dxa"/>
          </w:tcPr>
          <w:p w:rsidR="00242DCE" w:rsidRPr="00CA6611" w:rsidRDefault="00242DCE" w:rsidP="00CC5976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1.3</w:t>
            </w:r>
          </w:p>
        </w:tc>
        <w:tc>
          <w:tcPr>
            <w:tcW w:w="1158" w:type="dxa"/>
          </w:tcPr>
          <w:p w:rsidR="00242DCE" w:rsidRPr="00CA6611" w:rsidRDefault="00242DCE" w:rsidP="00CC5976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1.9</w:t>
            </w:r>
          </w:p>
        </w:tc>
      </w:tr>
    </w:tbl>
    <w:p w:rsidR="00242DCE" w:rsidRPr="00CA6611" w:rsidRDefault="00242DCE" w:rsidP="00242DCE">
      <w:pPr>
        <w:pStyle w:val="NoSpacing"/>
        <w:rPr>
          <w:rFonts w:ascii="Arial" w:hAnsi="Arial" w:cs="Arial"/>
          <w:sz w:val="20"/>
          <w:szCs w:val="20"/>
          <w:lang w:val="en-US"/>
        </w:rPr>
      </w:pPr>
    </w:p>
    <w:p w:rsidR="00242DCE" w:rsidRPr="00CA6611" w:rsidRDefault="00242DCE" w:rsidP="00242DCE">
      <w:pPr>
        <w:pStyle w:val="NoSpacing"/>
        <w:rPr>
          <w:rFonts w:ascii="Arial" w:hAnsi="Arial" w:cs="Arial"/>
          <w:sz w:val="20"/>
          <w:szCs w:val="20"/>
        </w:rPr>
      </w:pPr>
    </w:p>
    <w:p w:rsidR="00242DCE" w:rsidRPr="00CA6611" w:rsidRDefault="00242DCE" w:rsidP="00242DCE">
      <w:pPr>
        <w:pStyle w:val="NoSpacing"/>
        <w:rPr>
          <w:rFonts w:ascii="Arial" w:hAnsi="Arial" w:cs="Arial"/>
          <w:sz w:val="20"/>
          <w:szCs w:val="20"/>
        </w:rPr>
      </w:pPr>
      <w:r w:rsidRPr="00CA6611">
        <w:rPr>
          <w:rFonts w:ascii="Arial" w:hAnsi="Arial" w:cs="Arial"/>
          <w:sz w:val="20"/>
          <w:szCs w:val="20"/>
        </w:rPr>
        <w:t xml:space="preserve">Notes: </w:t>
      </w:r>
    </w:p>
    <w:p w:rsidR="00242DCE" w:rsidRPr="00CA6611" w:rsidRDefault="00242DCE" w:rsidP="00242DCE">
      <w:pPr>
        <w:pStyle w:val="NoSpacing"/>
        <w:numPr>
          <w:ilvl w:val="0"/>
          <w:numId w:val="1"/>
        </w:numPr>
        <w:rPr>
          <w:rFonts w:ascii="Arial" w:hAnsi="Arial" w:cs="Arial"/>
          <w:sz w:val="20"/>
          <w:szCs w:val="20"/>
          <w:lang w:val="en-US"/>
        </w:rPr>
      </w:pPr>
      <w:r w:rsidRPr="00CA6611">
        <w:rPr>
          <w:rFonts w:ascii="Arial" w:hAnsi="Arial" w:cs="Arial"/>
          <w:sz w:val="20"/>
          <w:szCs w:val="20"/>
          <w:lang w:val="en-US"/>
        </w:rPr>
        <w:t>Only screened women with a screening result</w:t>
      </w:r>
    </w:p>
    <w:p w:rsidR="00242DCE" w:rsidRPr="00CA6611" w:rsidRDefault="00242DCE" w:rsidP="00242DCE">
      <w:pPr>
        <w:pStyle w:val="ListParagraph"/>
        <w:numPr>
          <w:ilvl w:val="0"/>
          <w:numId w:val="1"/>
        </w:numPr>
        <w:rPr>
          <w:rFonts w:ascii="Arial" w:hAnsi="Arial" w:cs="Arial"/>
          <w:sz w:val="20"/>
          <w:szCs w:val="20"/>
        </w:rPr>
      </w:pPr>
      <w:r w:rsidRPr="00CA6611">
        <w:rPr>
          <w:rFonts w:ascii="Arial" w:hAnsi="Arial" w:cs="Arial"/>
          <w:sz w:val="20"/>
          <w:szCs w:val="20"/>
        </w:rPr>
        <w:t>DKMS 2015, Table 4</w:t>
      </w:r>
    </w:p>
    <w:p w:rsidR="00242DCE" w:rsidRPr="00CA6611" w:rsidRDefault="00242DCE" w:rsidP="00242DCE">
      <w:pPr>
        <w:pStyle w:val="ListParagraph"/>
        <w:numPr>
          <w:ilvl w:val="0"/>
          <w:numId w:val="1"/>
        </w:numPr>
        <w:rPr>
          <w:rFonts w:ascii="Arial" w:hAnsi="Arial" w:cs="Arial"/>
          <w:sz w:val="20"/>
          <w:szCs w:val="20"/>
          <w:lang w:val="en-US"/>
        </w:rPr>
      </w:pPr>
      <w:r w:rsidRPr="00CA6611">
        <w:rPr>
          <w:rFonts w:ascii="Arial" w:hAnsi="Arial" w:cs="Arial"/>
          <w:sz w:val="20"/>
          <w:szCs w:val="20"/>
          <w:lang w:val="en-US"/>
        </w:rPr>
        <w:t>DKMS 2015, Supplementary tables, Indicator 4, Table 2</w:t>
      </w:r>
    </w:p>
    <w:p w:rsidR="00242DCE" w:rsidRPr="00CA6611" w:rsidRDefault="00242DCE" w:rsidP="00242DCE">
      <w:pPr>
        <w:pStyle w:val="ListParagraph"/>
        <w:numPr>
          <w:ilvl w:val="0"/>
          <w:numId w:val="1"/>
        </w:numPr>
        <w:rPr>
          <w:rFonts w:ascii="Arial" w:hAnsi="Arial" w:cs="Arial"/>
          <w:sz w:val="20"/>
          <w:szCs w:val="20"/>
        </w:rPr>
      </w:pPr>
      <w:r w:rsidRPr="00CA6611">
        <w:rPr>
          <w:rFonts w:ascii="Arial" w:hAnsi="Arial" w:cs="Arial"/>
          <w:sz w:val="20"/>
          <w:szCs w:val="20"/>
        </w:rPr>
        <w:t>DKMS 2016, Table 4</w:t>
      </w:r>
    </w:p>
    <w:p w:rsidR="00242DCE" w:rsidRPr="00CA6611" w:rsidRDefault="00242DCE" w:rsidP="00242DCE">
      <w:pPr>
        <w:pStyle w:val="ListParagraph"/>
        <w:numPr>
          <w:ilvl w:val="0"/>
          <w:numId w:val="1"/>
        </w:numPr>
        <w:rPr>
          <w:rFonts w:ascii="Arial" w:hAnsi="Arial" w:cs="Arial"/>
          <w:sz w:val="20"/>
          <w:szCs w:val="20"/>
          <w:lang w:val="en-US"/>
        </w:rPr>
      </w:pPr>
      <w:r w:rsidRPr="00CA6611">
        <w:rPr>
          <w:rFonts w:ascii="Arial" w:hAnsi="Arial" w:cs="Arial"/>
          <w:sz w:val="20"/>
          <w:szCs w:val="20"/>
          <w:lang w:val="en-US"/>
        </w:rPr>
        <w:t>DKMS 2016, Supplementary tables, Indicator 6, Table 5</w:t>
      </w:r>
    </w:p>
    <w:p w:rsidR="00242DCE" w:rsidRPr="00CA6611" w:rsidRDefault="00242DCE" w:rsidP="00242DCE">
      <w:pPr>
        <w:pStyle w:val="ListParagraph"/>
        <w:numPr>
          <w:ilvl w:val="0"/>
          <w:numId w:val="1"/>
        </w:numPr>
        <w:rPr>
          <w:rFonts w:ascii="Arial" w:hAnsi="Arial" w:cs="Arial"/>
          <w:sz w:val="20"/>
          <w:szCs w:val="20"/>
          <w:lang w:val="en-US"/>
        </w:rPr>
      </w:pPr>
      <w:r w:rsidRPr="00CA6611">
        <w:rPr>
          <w:rFonts w:ascii="Arial" w:hAnsi="Arial" w:cs="Arial"/>
          <w:sz w:val="20"/>
          <w:szCs w:val="20"/>
          <w:lang w:val="en-US"/>
        </w:rPr>
        <w:t>DKMS 2015, Table 6</w:t>
      </w:r>
    </w:p>
    <w:p w:rsidR="00242DCE" w:rsidRPr="00CA6611" w:rsidRDefault="00242DCE" w:rsidP="00242DCE">
      <w:pPr>
        <w:pStyle w:val="ListParagraph"/>
        <w:numPr>
          <w:ilvl w:val="0"/>
          <w:numId w:val="1"/>
        </w:numPr>
        <w:rPr>
          <w:rFonts w:ascii="Arial" w:hAnsi="Arial" w:cs="Arial"/>
          <w:sz w:val="20"/>
          <w:szCs w:val="20"/>
          <w:lang w:val="en-US"/>
        </w:rPr>
      </w:pPr>
      <w:r w:rsidRPr="00CA6611">
        <w:rPr>
          <w:rFonts w:ascii="Arial" w:hAnsi="Arial" w:cs="Arial"/>
          <w:sz w:val="20"/>
          <w:szCs w:val="20"/>
          <w:lang w:val="en-US"/>
        </w:rPr>
        <w:t>DKMS 2016, Table 6</w:t>
      </w:r>
    </w:p>
    <w:p w:rsidR="0037270F" w:rsidRDefault="0037270F"/>
    <w:sectPr w:rsidR="0037270F" w:rsidSect="0037270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FDA66B3"/>
    <w:multiLevelType w:val="hybridMultilevel"/>
    <w:tmpl w:val="E432ECB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242DCE"/>
    <w:rsid w:val="00242DCE"/>
    <w:rsid w:val="0037270F"/>
    <w:rsid w:val="009C33DF"/>
    <w:rsid w:val="00CD2C2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270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42DCE"/>
    <w:pPr>
      <w:spacing w:after="0" w:line="240" w:lineRule="auto"/>
    </w:pPr>
    <w:rPr>
      <w:lang w:val="da-DK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242DCE"/>
    <w:pPr>
      <w:spacing w:after="160" w:line="259" w:lineRule="auto"/>
      <w:ind w:left="720"/>
      <w:contextualSpacing/>
    </w:pPr>
    <w:rPr>
      <w:lang w:val="da-DK"/>
    </w:rPr>
  </w:style>
  <w:style w:type="paragraph" w:styleId="NoSpacing">
    <w:name w:val="No Spacing"/>
    <w:uiPriority w:val="1"/>
    <w:qFormat/>
    <w:rsid w:val="00242DCE"/>
    <w:pPr>
      <w:spacing w:after="0" w:line="240" w:lineRule="auto"/>
    </w:pPr>
    <w:rPr>
      <w:lang w:val="da-DK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52</Words>
  <Characters>1780</Characters>
  <Application>Microsoft Office Word</Application>
  <DocSecurity>0</DocSecurity>
  <Lines>296</Lines>
  <Paragraphs>266</Paragraphs>
  <ScaleCrop>false</ScaleCrop>
  <Company/>
  <LinksUpToDate>false</LinksUpToDate>
  <CharactersWithSpaces>18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Apply_Fixed_Case</dc:creator>
  <cp:lastModifiedBy>S3G_Apply_Fixed_Case</cp:lastModifiedBy>
  <cp:revision>1</cp:revision>
  <dcterms:created xsi:type="dcterms:W3CDTF">2017-12-19T21:29:00Z</dcterms:created>
  <dcterms:modified xsi:type="dcterms:W3CDTF">2017-12-19T21:31:00Z</dcterms:modified>
</cp:coreProperties>
</file>